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8FCA19" w14:textId="60C6E7E0" w:rsidR="009F1DCF" w:rsidRDefault="009F1DCF" w:rsidP="009F1DCF">
      <w:pPr>
        <w:pStyle w:val="Heading1"/>
      </w:pPr>
      <w:r>
        <w:t xml:space="preserve">Data </w:t>
      </w:r>
      <w:proofErr w:type="spellStart"/>
      <w:r>
        <w:t>Supplementary</w:t>
      </w:r>
      <w:proofErr w:type="spellEnd"/>
      <w:r>
        <w:t xml:space="preserve"> Information 1</w:t>
      </w:r>
    </w:p>
    <w:p w14:paraId="7926D369" w14:textId="03ED3503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proofErr w:type="spellStart"/>
      <w:r w:rsidRPr="00BE4D77">
        <w:rPr>
          <w:lang w:val="en-US"/>
        </w:rPr>
        <w:t>Akçar</w:t>
      </w:r>
      <w:proofErr w:type="spellEnd"/>
      <w:r w:rsidRPr="00BE4D77">
        <w:rPr>
          <w:lang w:val="en-US"/>
        </w:rPr>
        <w:t xml:space="preserve">, N. et al. Glacier response to the change in atmospheric circulation in the eastern Mediterranean during the Last Glacial Maximum. Quaternary Geochronology 19, 27–41 (2014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quageo.2013.09.004</w:t>
      </w:r>
    </w:p>
    <w:p w14:paraId="61894AB2" w14:textId="7F9012B3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proofErr w:type="spellStart"/>
      <w:r w:rsidRPr="00BE4D77">
        <w:rPr>
          <w:lang w:val="en-US"/>
        </w:rPr>
        <w:t>Akçar</w:t>
      </w:r>
      <w:proofErr w:type="spellEnd"/>
      <w:r w:rsidRPr="00BE4D77">
        <w:rPr>
          <w:lang w:val="en-US"/>
        </w:rPr>
        <w:t xml:space="preserve">, N. et al. Synchronous Last Glacial Maximum across the Anatolian peninsula. SP 433, 251–269 (2017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144/SP433.7</w:t>
      </w:r>
    </w:p>
    <w:p w14:paraId="7CFAEC76" w14:textId="72B71C56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Alberti, A. P., Díaz, M. V. &amp; Chao, R. B. Pleistocene glaciation in Spain. in Developments in Quaternary Sciences vol. 2 389–394 (Elsevier, 2004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S1571-0866(04)80089-7</w:t>
      </w:r>
    </w:p>
    <w:p w14:paraId="414E758F" w14:textId="77777777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E27DFB">
        <w:t xml:space="preserve">Allard, J. L. et al. </w:t>
      </w:r>
      <w:r w:rsidRPr="00BE4D77">
        <w:rPr>
          <w:lang w:val="en-US"/>
        </w:rPr>
        <w:t xml:space="preserve">Late Pleistocene glaciers in Greece: A new 36Cl chronology. Quaternary Science Reviews 245, 106528 (2020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quascirev.2020.106528</w:t>
      </w:r>
    </w:p>
    <w:p w14:paraId="7A00D12D" w14:textId="5FC21C7C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Ammann, C., Jenny, B., Kammer, K. &amp; Messerli, B. Late Quaternary Glacier response to humidity changes in the arid Andes of Chile (18–29°S). </w:t>
      </w:r>
      <w:proofErr w:type="spellStart"/>
      <w:r w:rsidRPr="00BE4D77">
        <w:rPr>
          <w:lang w:val="en-US"/>
        </w:rPr>
        <w:t>Palaeogeography</w:t>
      </w:r>
      <w:proofErr w:type="spellEnd"/>
      <w:r w:rsidRPr="00BE4D77">
        <w:rPr>
          <w:lang w:val="en-US"/>
        </w:rPr>
        <w:t xml:space="preserve">, Palaeoclimatology, </w:t>
      </w:r>
      <w:proofErr w:type="spellStart"/>
      <w:r w:rsidRPr="00BE4D77">
        <w:rPr>
          <w:lang w:val="en-US"/>
        </w:rPr>
        <w:t>Palaeoecology</w:t>
      </w:r>
      <w:proofErr w:type="spellEnd"/>
      <w:r w:rsidRPr="00BE4D77">
        <w:rPr>
          <w:lang w:val="en-US"/>
        </w:rPr>
        <w:t xml:space="preserve"> 172, 313–326 (2001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S0031-0182(01)00306-6</w:t>
      </w:r>
    </w:p>
    <w:p w14:paraId="0C65B093" w14:textId="6B3AB87D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proofErr w:type="spellStart"/>
      <w:r w:rsidRPr="00BE4D77">
        <w:rPr>
          <w:lang w:val="en-US"/>
        </w:rPr>
        <w:t>Ancrenaz</w:t>
      </w:r>
      <w:proofErr w:type="spellEnd"/>
      <w:r w:rsidRPr="00BE4D77">
        <w:rPr>
          <w:lang w:val="en-US"/>
        </w:rPr>
        <w:t xml:space="preserve">, A., Braucher, R., </w:t>
      </w:r>
      <w:proofErr w:type="spellStart"/>
      <w:r w:rsidRPr="00BE4D77">
        <w:rPr>
          <w:lang w:val="en-US"/>
        </w:rPr>
        <w:t>Defive</w:t>
      </w:r>
      <w:proofErr w:type="spellEnd"/>
      <w:r w:rsidRPr="00BE4D77">
        <w:rPr>
          <w:lang w:val="en-US"/>
        </w:rPr>
        <w:t xml:space="preserve">, E., </w:t>
      </w:r>
      <w:proofErr w:type="spellStart"/>
      <w:r w:rsidRPr="00BE4D77">
        <w:rPr>
          <w:lang w:val="en-US"/>
        </w:rPr>
        <w:t>Poiraud</w:t>
      </w:r>
      <w:proofErr w:type="spellEnd"/>
      <w:r w:rsidRPr="00BE4D77">
        <w:rPr>
          <w:lang w:val="en-US"/>
        </w:rPr>
        <w:t xml:space="preserve">, A. &amp; Steiger, J. Last glacial fluctuations in the southwestern Massif Central, </w:t>
      </w:r>
      <w:proofErr w:type="spellStart"/>
      <w:r w:rsidRPr="00BE4D77">
        <w:rPr>
          <w:lang w:val="en-US"/>
        </w:rPr>
        <w:t>Aubrac</w:t>
      </w:r>
      <w:proofErr w:type="spellEnd"/>
      <w:r w:rsidRPr="00BE4D77">
        <w:rPr>
          <w:lang w:val="en-US"/>
        </w:rPr>
        <w:t xml:space="preserve"> (France): First direct chronology from cosmogenic 10Be and 26Al exposure dating. Quaternary Science Reviews 285, 107500 (2022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quascirev.2022.107500</w:t>
      </w:r>
    </w:p>
    <w:p w14:paraId="3433A961" w14:textId="1BE3BF6F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Arkhipov, S. Glaciation of Siberia and north-east USSR. Quaternary Science Reviews 5, 463–474 (1986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0277-3791(86)90212-X</w:t>
      </w:r>
    </w:p>
    <w:p w14:paraId="3CF5CDFF" w14:textId="57A00007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proofErr w:type="spellStart"/>
      <w:r w:rsidRPr="009F1DCF">
        <w:t>Arzhannikov</w:t>
      </w:r>
      <w:proofErr w:type="spellEnd"/>
      <w:r w:rsidRPr="009F1DCF">
        <w:t xml:space="preserve">, S. G. et al. </w:t>
      </w:r>
      <w:r w:rsidRPr="00BE4D77">
        <w:rPr>
          <w:lang w:val="en-US"/>
        </w:rPr>
        <w:t xml:space="preserve">History of late Pleistocene glaciations in the central Sayan-Tuva Upland (southern Siberia). Quaternary Science Reviews 49, 16–32 (2012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quascirev.2012.06.005</w:t>
      </w:r>
    </w:p>
    <w:p w14:paraId="3CEC8EB9" w14:textId="251D28C1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Astakhov, V. Pleistocene ice limits in the Russian northern lowlands. in Developments in Quaternary Sciences vol. 2 309–319 (Elsevier, 2004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S1571-0866(04)80081-2</w:t>
      </w:r>
    </w:p>
    <w:p w14:paraId="5A2C15F0" w14:textId="2116E46A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Astakhov, V., Shkatova, V., Zastrozhnov, A. &amp; </w:t>
      </w:r>
      <w:proofErr w:type="spellStart"/>
      <w:r w:rsidRPr="00BE4D77">
        <w:rPr>
          <w:lang w:val="en-US"/>
        </w:rPr>
        <w:t>Chuyko</w:t>
      </w:r>
      <w:proofErr w:type="spellEnd"/>
      <w:r w:rsidRPr="00BE4D77">
        <w:rPr>
          <w:lang w:val="en-US"/>
        </w:rPr>
        <w:t xml:space="preserve">, M. </w:t>
      </w:r>
      <w:proofErr w:type="spellStart"/>
      <w:r w:rsidRPr="00BE4D77">
        <w:rPr>
          <w:lang w:val="en-US"/>
        </w:rPr>
        <w:t>Glaciomorphological</w:t>
      </w:r>
      <w:proofErr w:type="spellEnd"/>
      <w:r w:rsidRPr="00BE4D77">
        <w:rPr>
          <w:lang w:val="en-US"/>
        </w:rPr>
        <w:t xml:space="preserve"> Map of the Russian Federation. Quaternary International 420, 4–14 (2016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quaint.2015.09.024</w:t>
      </w:r>
    </w:p>
    <w:p w14:paraId="68528402" w14:textId="77777777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9F1DCF">
        <w:t xml:space="preserve">Barnes, D. K. A. et al. </w:t>
      </w:r>
      <w:r w:rsidRPr="00BE4D77">
        <w:rPr>
          <w:lang w:val="en-US"/>
        </w:rPr>
        <w:t xml:space="preserve">Biodiversity signature of the Last Glacial Maximum at South Georgia, Southern Ocean. Journal of Biogeography 43, 2391–2399 (2016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111/jbi.12855</w:t>
      </w:r>
    </w:p>
    <w:p w14:paraId="409F292D" w14:textId="1C78B5D0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Baroni, C., Guidobaldi, G., Salvatore, M. C., Christl, M. &amp; Ivy-Ochs, S. Last glacial maximum glaciers in the Northern Apennines reflect primarily the influence of southerly storm-tracks in the western Mediterranean. Quaternary Science Reviews 197, 352–367 (2018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quascirev.2018.07.003</w:t>
      </w:r>
    </w:p>
    <w:p w14:paraId="34FB8521" w14:textId="5BB62997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lastRenderedPageBreak/>
        <w:t xml:space="preserve">Barr, I. D. &amp; Clark, C. D. Glaciers and climate in Pacific Far NE Russia during the Last Glacial Maximum. J Quaternary Science 26, 227–237 (2011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02/jqs.1450</w:t>
      </w:r>
    </w:p>
    <w:p w14:paraId="302F1E67" w14:textId="74B65373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Barr, I. D. &amp; Clark, C. D. Late Quaternary glaciations in Far NE Russia; combining moraines, topography and chronology to assess regional and global glaciation synchrony. Quaternary Science Reviews 53, 72–87 (2012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quascirev.2012.08.004</w:t>
      </w:r>
    </w:p>
    <w:p w14:paraId="1AAE1FF9" w14:textId="77777777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Barrell, D. J. A. Quaternary Glaciers of New Zealand. in Developments in Quaternary Sciences vol. 15 1047–1064 (Elsevier, 2011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B978-0-444-53447-7.00075-1</w:t>
      </w:r>
    </w:p>
    <w:p w14:paraId="250D6308" w14:textId="13381AA3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Barrows, T. T., Stone, J. O., Fifield, L. K. &amp; Cresswell, R. G. Late Pleistocene Glaciation of the Kosciuszko Massif, Snowy Mountains, Australia. Quat. res. 55, 179–189 (2001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06/qres.2001.2216</w:t>
      </w:r>
    </w:p>
    <w:p w14:paraId="0D9D0001" w14:textId="039E6ADC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Barrows, T. T., Stone, J. O., Fifield, L. K. &amp; Cresswell, R. G. The timing of the Last Glacial Maximum in Australia. Quaternary Science Reviews 21, 159–173 (2002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S0277-3791(01)00109-3</w:t>
      </w:r>
    </w:p>
    <w:p w14:paraId="5B15CE86" w14:textId="2263B682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Batchelor, C. L. et al. The configuration of Northern Hemisphere ice sheets through the Quaternary. Nat Commun 10, 3713 (2019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38/s41467-019-11601-2</w:t>
      </w:r>
    </w:p>
    <w:p w14:paraId="6EA0D24E" w14:textId="21675CB9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proofErr w:type="spellStart"/>
      <w:r w:rsidRPr="00BE4D77">
        <w:rPr>
          <w:lang w:val="en-US"/>
        </w:rPr>
        <w:t>Bavec</w:t>
      </w:r>
      <w:proofErr w:type="spellEnd"/>
      <w:r w:rsidRPr="00BE4D77">
        <w:rPr>
          <w:lang w:val="en-US"/>
        </w:rPr>
        <w:t xml:space="preserve">, M. &amp; Verbič, T. The extent of Quaternary glaciations in Slovenia. in Developments in Quaternary Sciences vol. 2 385–388 (Elsevier, 2004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S1571-0866(04)80088-5</w:t>
      </w:r>
    </w:p>
    <w:p w14:paraId="2AB0DC32" w14:textId="2069D97D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Bayrakdar, C., </w:t>
      </w:r>
      <w:proofErr w:type="spellStart"/>
      <w:r w:rsidRPr="00BE4D77">
        <w:rPr>
          <w:lang w:val="en-US"/>
        </w:rPr>
        <w:t>Çılğın</w:t>
      </w:r>
      <w:proofErr w:type="spellEnd"/>
      <w:r w:rsidRPr="00BE4D77">
        <w:rPr>
          <w:lang w:val="en-US"/>
        </w:rPr>
        <w:t xml:space="preserve">, Z. &amp; </w:t>
      </w:r>
      <w:proofErr w:type="spellStart"/>
      <w:r w:rsidRPr="00BE4D77">
        <w:rPr>
          <w:lang w:val="en-US"/>
        </w:rPr>
        <w:t>Keserci</w:t>
      </w:r>
      <w:proofErr w:type="spellEnd"/>
      <w:r w:rsidRPr="00BE4D77">
        <w:rPr>
          <w:lang w:val="en-US"/>
        </w:rPr>
        <w:t xml:space="preserve">, F. Traces of late quaternary glaciations and paleoclimatic interpretation of Mount Akdağ (Alanya, 2451 m), Southwest Turkey. Med. </w:t>
      </w:r>
      <w:proofErr w:type="spellStart"/>
      <w:r w:rsidRPr="00BE4D77">
        <w:rPr>
          <w:lang w:val="en-US"/>
        </w:rPr>
        <w:t>Geosc</w:t>
      </w:r>
      <w:proofErr w:type="spellEnd"/>
      <w:r w:rsidRPr="00BE4D77">
        <w:rPr>
          <w:lang w:val="en-US"/>
        </w:rPr>
        <w:t xml:space="preserve">. Rev. 2, 135–151 (2020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07/s42990-020-00026-5</w:t>
      </w:r>
    </w:p>
    <w:p w14:paraId="5DFC2654" w14:textId="56722F4C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Bini, A. Die Schweiz </w:t>
      </w:r>
      <w:proofErr w:type="spellStart"/>
      <w:r w:rsidRPr="00BE4D77">
        <w:rPr>
          <w:lang w:val="en-US"/>
        </w:rPr>
        <w:t>während</w:t>
      </w:r>
      <w:proofErr w:type="spellEnd"/>
      <w:r w:rsidRPr="00BE4D77">
        <w:rPr>
          <w:lang w:val="en-US"/>
        </w:rPr>
        <w:t xml:space="preserve"> des </w:t>
      </w:r>
      <w:proofErr w:type="spellStart"/>
      <w:r w:rsidRPr="00BE4D77">
        <w:rPr>
          <w:lang w:val="en-US"/>
        </w:rPr>
        <w:t>letzteiszeitlichen</w:t>
      </w:r>
      <w:proofErr w:type="spellEnd"/>
      <w:r w:rsidRPr="00BE4D77">
        <w:rPr>
          <w:lang w:val="en-US"/>
        </w:rPr>
        <w:t xml:space="preserve"> Maximums (LGM): = La Suisse </w:t>
      </w:r>
      <w:proofErr w:type="spellStart"/>
      <w:r w:rsidRPr="00BE4D77">
        <w:rPr>
          <w:lang w:val="en-US"/>
        </w:rPr>
        <w:t>durant</w:t>
      </w:r>
      <w:proofErr w:type="spellEnd"/>
      <w:r w:rsidRPr="00BE4D77">
        <w:rPr>
          <w:lang w:val="en-US"/>
        </w:rPr>
        <w:t xml:space="preserve"> le dernier maximum </w:t>
      </w:r>
      <w:proofErr w:type="spellStart"/>
      <w:r w:rsidRPr="00BE4D77">
        <w:rPr>
          <w:lang w:val="en-US"/>
        </w:rPr>
        <w:t>glaciaire</w:t>
      </w:r>
      <w:proofErr w:type="spellEnd"/>
      <w:r w:rsidRPr="00BE4D77">
        <w:rPr>
          <w:lang w:val="en-US"/>
        </w:rPr>
        <w:t xml:space="preserve"> [Map]. </w:t>
      </w:r>
      <w:proofErr w:type="spellStart"/>
      <w:proofErr w:type="gramStart"/>
      <w:r w:rsidRPr="00BE4D77">
        <w:rPr>
          <w:lang w:val="en-US"/>
        </w:rPr>
        <w:t>Swisstopo</w:t>
      </w:r>
      <w:proofErr w:type="spellEnd"/>
      <w:r w:rsidRPr="00BE4D77">
        <w:rPr>
          <w:lang w:val="en-US"/>
        </w:rPr>
        <w:t xml:space="preserve">  (</w:t>
      </w:r>
      <w:proofErr w:type="gramEnd"/>
      <w:r w:rsidRPr="00BE4D77">
        <w:rPr>
          <w:lang w:val="en-US"/>
        </w:rPr>
        <w:t xml:space="preserve">2009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978-3-302-40049-5</w:t>
      </w:r>
    </w:p>
    <w:p w14:paraId="0BEDE1F6" w14:textId="2B07023B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Bini, A. et al. Glacial history of the southern side of the central Alps, Italy. in Developments in Quaternary Sciences vol. 2 195–200 (Elsevier, 2004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S1571-0866(04)80070-8</w:t>
      </w:r>
    </w:p>
    <w:p w14:paraId="40024753" w14:textId="67E7E972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proofErr w:type="spellStart"/>
      <w:r w:rsidRPr="00BE4D77">
        <w:rPr>
          <w:lang w:val="en-US"/>
        </w:rPr>
        <w:t>Blomdin</w:t>
      </w:r>
      <w:proofErr w:type="spellEnd"/>
      <w:r w:rsidRPr="00BE4D77">
        <w:rPr>
          <w:lang w:val="en-US"/>
        </w:rPr>
        <w:t xml:space="preserve">, R. et al. Glacial geomorphology of the Altai and Western Sayan Mountains, Central Asia. Journal of Maps 12, 123–136 (2016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80/17445647.2014.992177</w:t>
      </w:r>
    </w:p>
    <w:p w14:paraId="32771465" w14:textId="7F7CC5C9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proofErr w:type="spellStart"/>
      <w:r w:rsidRPr="00BE4D77">
        <w:rPr>
          <w:lang w:val="en-US"/>
        </w:rPr>
        <w:t>Blomdin</w:t>
      </w:r>
      <w:proofErr w:type="spellEnd"/>
      <w:r w:rsidRPr="00BE4D77">
        <w:rPr>
          <w:lang w:val="en-US"/>
        </w:rPr>
        <w:t xml:space="preserve">, R. et al. Timing and dynamics of glaciation in the </w:t>
      </w:r>
      <w:proofErr w:type="spellStart"/>
      <w:r w:rsidRPr="00BE4D77">
        <w:rPr>
          <w:lang w:val="en-US"/>
        </w:rPr>
        <w:t>Ikh</w:t>
      </w:r>
      <w:proofErr w:type="spellEnd"/>
      <w:r w:rsidRPr="00BE4D77">
        <w:rPr>
          <w:lang w:val="en-US"/>
        </w:rPr>
        <w:t xml:space="preserve"> </w:t>
      </w:r>
      <w:proofErr w:type="spellStart"/>
      <w:r w:rsidRPr="00BE4D77">
        <w:rPr>
          <w:lang w:val="en-US"/>
        </w:rPr>
        <w:t>Turgen</w:t>
      </w:r>
      <w:proofErr w:type="spellEnd"/>
      <w:r w:rsidRPr="00BE4D77">
        <w:rPr>
          <w:lang w:val="en-US"/>
        </w:rPr>
        <w:t xml:space="preserve"> Mountains, Altai region, High Asia. Quaternary Geochronology 47, 54–71 (2018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quageo.2018.05.008</w:t>
      </w:r>
    </w:p>
    <w:p w14:paraId="1D5626FB" w14:textId="7AA31E9E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proofErr w:type="spellStart"/>
      <w:r w:rsidRPr="00BE4D77">
        <w:rPr>
          <w:lang w:val="en-US"/>
        </w:rPr>
        <w:t>Braakhekke</w:t>
      </w:r>
      <w:proofErr w:type="spellEnd"/>
      <w:r w:rsidRPr="00BE4D77">
        <w:rPr>
          <w:lang w:val="en-US"/>
        </w:rPr>
        <w:t xml:space="preserve">, J. et al. Timing and flow pattern of the Orta Glacier (European Alps) during the Last Glacial Maximum. Boreas 49, 315–332 (2020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111/bor.12427</w:t>
      </w:r>
    </w:p>
    <w:p w14:paraId="0D223F2E" w14:textId="212086B4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proofErr w:type="spellStart"/>
      <w:r w:rsidRPr="009F1DCF">
        <w:t>Bromley</w:t>
      </w:r>
      <w:proofErr w:type="spellEnd"/>
      <w:r w:rsidRPr="009F1DCF">
        <w:t xml:space="preserve">, G. R. et al. </w:t>
      </w:r>
      <w:r w:rsidRPr="00BE4D77">
        <w:rPr>
          <w:lang w:val="en-US"/>
        </w:rPr>
        <w:t xml:space="preserve">Relative timing of last glacial maximum and late-glacial events in the central tropical Andes. Quaternary Science Reviews 28, 2514–2526 (2009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quascirev.2009.05.012</w:t>
      </w:r>
    </w:p>
    <w:p w14:paraId="75DE92F0" w14:textId="105CB3A0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lastRenderedPageBreak/>
        <w:t xml:space="preserve">Brook, M. S. &amp; Kirkbride, M. P. Reconstruction and paleoclimatic significance of late Quaternary glaciers in the </w:t>
      </w:r>
      <w:proofErr w:type="spellStart"/>
      <w:r w:rsidRPr="00BE4D77">
        <w:rPr>
          <w:lang w:val="en-US"/>
        </w:rPr>
        <w:t>Tararua</w:t>
      </w:r>
      <w:proofErr w:type="spellEnd"/>
      <w:r w:rsidRPr="00BE4D77">
        <w:rPr>
          <w:lang w:val="en-US"/>
        </w:rPr>
        <w:t xml:space="preserve"> Range, North Island, New Zealand. Quaternary International 470, 53–66 (2018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quaint.2017.10.018</w:t>
      </w:r>
    </w:p>
    <w:p w14:paraId="76B7E91C" w14:textId="2F222353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proofErr w:type="spellStart"/>
      <w:r w:rsidRPr="00BE4D77">
        <w:rPr>
          <w:lang w:val="en-US"/>
        </w:rPr>
        <w:t>Buoncristiani</w:t>
      </w:r>
      <w:proofErr w:type="spellEnd"/>
      <w:r w:rsidRPr="00BE4D77">
        <w:rPr>
          <w:lang w:val="en-US"/>
        </w:rPr>
        <w:t xml:space="preserve">, J.-F. &amp; Campy, M. </w:t>
      </w:r>
      <w:proofErr w:type="spellStart"/>
      <w:r w:rsidRPr="00BE4D77">
        <w:rPr>
          <w:lang w:val="en-US"/>
        </w:rPr>
        <w:t>Palaeogeography</w:t>
      </w:r>
      <w:proofErr w:type="spellEnd"/>
      <w:r w:rsidRPr="00BE4D77">
        <w:rPr>
          <w:lang w:val="en-US"/>
        </w:rPr>
        <w:t xml:space="preserve"> of the last two glacial episodes in the Massif Central, France. in Developments in Quaternary Sciences vol. 2 111–112 (Elsevier, 2004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S1571-0866(04)80060-5</w:t>
      </w:r>
    </w:p>
    <w:p w14:paraId="0876D4FB" w14:textId="275C8F55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proofErr w:type="spellStart"/>
      <w:r w:rsidRPr="00BE4D77">
        <w:rPr>
          <w:lang w:val="en-US"/>
        </w:rPr>
        <w:t>Buoncristiani</w:t>
      </w:r>
      <w:proofErr w:type="spellEnd"/>
      <w:r w:rsidRPr="00BE4D77">
        <w:rPr>
          <w:lang w:val="en-US"/>
        </w:rPr>
        <w:t xml:space="preserve">, J.-F. &amp; Campy, M. The </w:t>
      </w:r>
      <w:proofErr w:type="spellStart"/>
      <w:r w:rsidRPr="00BE4D77">
        <w:rPr>
          <w:lang w:val="en-US"/>
        </w:rPr>
        <w:t>palaeogeography</w:t>
      </w:r>
      <w:proofErr w:type="spellEnd"/>
      <w:r w:rsidRPr="00BE4D77">
        <w:rPr>
          <w:lang w:val="en-US"/>
        </w:rPr>
        <w:t xml:space="preserve"> of the last two glacial episodes in France: </w:t>
      </w:r>
      <w:proofErr w:type="gramStart"/>
      <w:r w:rsidRPr="00BE4D77">
        <w:rPr>
          <w:lang w:val="en-US"/>
        </w:rPr>
        <w:t>the</w:t>
      </w:r>
      <w:proofErr w:type="gramEnd"/>
      <w:r w:rsidRPr="00BE4D77">
        <w:rPr>
          <w:lang w:val="en-US"/>
        </w:rPr>
        <w:t xml:space="preserve"> Alps and Jura. in Developments in Quaternary Sciences vol. 2 101–110 (Elsevier, 2004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S1571-0866(04)80059-9</w:t>
      </w:r>
    </w:p>
    <w:p w14:paraId="7FFB2A9D" w14:textId="47A6DEF0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Calvet, M., Delmas, M., Gunnell, Y., Braucher, R. &amp; </w:t>
      </w:r>
      <w:proofErr w:type="spellStart"/>
      <w:r w:rsidRPr="00BE4D77">
        <w:rPr>
          <w:lang w:val="en-US"/>
        </w:rPr>
        <w:t>Bourlès</w:t>
      </w:r>
      <w:proofErr w:type="spellEnd"/>
      <w:r w:rsidRPr="00BE4D77">
        <w:rPr>
          <w:lang w:val="en-US"/>
        </w:rPr>
        <w:t xml:space="preserve">, D. Recent Advances in Research on Quaternary Glaciations in the Pyrenees. in Developments in Quaternary Sciences vol. 15 127–139 (Elsevier, 2011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B978-0-444-53447-7.00011-8</w:t>
      </w:r>
    </w:p>
    <w:p w14:paraId="619ED3E0" w14:textId="7777ED8B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Campos, N., Palacios, D. &amp; </w:t>
      </w:r>
      <w:proofErr w:type="spellStart"/>
      <w:r w:rsidRPr="00BE4D77">
        <w:rPr>
          <w:lang w:val="en-US"/>
        </w:rPr>
        <w:t>Tanarro</w:t>
      </w:r>
      <w:proofErr w:type="spellEnd"/>
      <w:r w:rsidRPr="00BE4D77">
        <w:rPr>
          <w:lang w:val="en-US"/>
        </w:rPr>
        <w:t xml:space="preserve">, L. M. Glacier reconstruction of La </w:t>
      </w:r>
      <w:proofErr w:type="spellStart"/>
      <w:r w:rsidRPr="00BE4D77">
        <w:rPr>
          <w:lang w:val="en-US"/>
        </w:rPr>
        <w:t>covacha</w:t>
      </w:r>
      <w:proofErr w:type="spellEnd"/>
      <w:r w:rsidRPr="00BE4D77">
        <w:rPr>
          <w:lang w:val="en-US"/>
        </w:rPr>
        <w:t xml:space="preserve"> massif in Sierra de </w:t>
      </w:r>
      <w:proofErr w:type="spellStart"/>
      <w:r w:rsidRPr="00BE4D77">
        <w:rPr>
          <w:lang w:val="en-US"/>
        </w:rPr>
        <w:t>Gredos</w:t>
      </w:r>
      <w:proofErr w:type="spellEnd"/>
      <w:r w:rsidRPr="00BE4D77">
        <w:rPr>
          <w:lang w:val="en-US"/>
        </w:rPr>
        <w:t xml:space="preserve"> (central Spain) during the last glacial maximum. Journal of Mountain Science 16, 1336–1352 (2019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07/s11629-019-5382-2</w:t>
      </w:r>
    </w:p>
    <w:p w14:paraId="2533288B" w14:textId="33C29A06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proofErr w:type="spellStart"/>
      <w:r w:rsidRPr="00BE4D77">
        <w:rPr>
          <w:lang w:val="en-US"/>
        </w:rPr>
        <w:t>Candaş</w:t>
      </w:r>
      <w:proofErr w:type="spellEnd"/>
      <w:r w:rsidRPr="00BE4D77">
        <w:rPr>
          <w:lang w:val="en-US"/>
        </w:rPr>
        <w:t xml:space="preserve">, A., Sarikaya, M. A., Köse, O., Şen, Ö. L. &amp; </w:t>
      </w:r>
      <w:proofErr w:type="spellStart"/>
      <w:r w:rsidRPr="00BE4D77">
        <w:rPr>
          <w:lang w:val="en-US"/>
        </w:rPr>
        <w:t>Çiner</w:t>
      </w:r>
      <w:proofErr w:type="spellEnd"/>
      <w:r w:rsidRPr="00BE4D77">
        <w:rPr>
          <w:lang w:val="en-US"/>
        </w:rPr>
        <w:t xml:space="preserve">, A. Modelling Last Glacial Maximum ice cap with the Parallel Ice Sheet Model to infer </w:t>
      </w:r>
      <w:proofErr w:type="spellStart"/>
      <w:r w:rsidRPr="00BE4D77">
        <w:rPr>
          <w:lang w:val="en-US"/>
        </w:rPr>
        <w:t>palaeoclimate</w:t>
      </w:r>
      <w:proofErr w:type="spellEnd"/>
      <w:r w:rsidRPr="00BE4D77">
        <w:rPr>
          <w:lang w:val="en-US"/>
        </w:rPr>
        <w:t xml:space="preserve"> in south</w:t>
      </w:r>
      <w:r w:rsidRPr="00BE4D77">
        <w:rPr>
          <w:rFonts w:ascii="Cambria Math" w:hAnsi="Cambria Math" w:cs="Cambria Math"/>
          <w:lang w:val="en-US"/>
        </w:rPr>
        <w:t>‐</w:t>
      </w:r>
      <w:r w:rsidRPr="00BE4D77">
        <w:rPr>
          <w:lang w:val="en-US"/>
        </w:rPr>
        <w:t>west Turkey. J Quaternary Science 35, 935</w:t>
      </w:r>
      <w:r w:rsidRPr="00BE4D77">
        <w:rPr>
          <w:rFonts w:ascii="Aptos" w:hAnsi="Aptos" w:cs="Aptos"/>
          <w:lang w:val="en-US"/>
        </w:rPr>
        <w:t>–</w:t>
      </w:r>
      <w:r w:rsidRPr="00BE4D77">
        <w:rPr>
          <w:lang w:val="en-US"/>
        </w:rPr>
        <w:t xml:space="preserve">950 (2020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02/jqs.3239</w:t>
      </w:r>
    </w:p>
    <w:p w14:paraId="36A7331D" w14:textId="22B7B711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Carraro, F. &amp; Giardino, M. Quaternary glaciations in the western Italian Alps – a review. in Developments in Quaternary Sciences vol. 2 201–208 (Elsevier, 2004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S1571-0866(04)80071-X</w:t>
      </w:r>
    </w:p>
    <w:p w14:paraId="4760B87A" w14:textId="633844FC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Carrasco, R. M., Pedraza, J. &amp; Palacios, D. The glaciers of the Sierra de </w:t>
      </w:r>
      <w:proofErr w:type="spellStart"/>
      <w:r w:rsidRPr="00BE4D77">
        <w:rPr>
          <w:lang w:val="en-US"/>
        </w:rPr>
        <w:t>Gredos</w:t>
      </w:r>
      <w:proofErr w:type="spellEnd"/>
      <w:r w:rsidRPr="00BE4D77">
        <w:rPr>
          <w:lang w:val="en-US"/>
        </w:rPr>
        <w:t xml:space="preserve">. in Iberia, Land of Glaciers 457–483 (Elsevier, 2022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B978-0-12-821941-6.00022-0</w:t>
      </w:r>
    </w:p>
    <w:p w14:paraId="6491EB19" w14:textId="14F03233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Carrasco, R. M., Pedraza, J. &amp; Palacios, D. The glaciers of the Sierras de Guadarrama and </w:t>
      </w:r>
      <w:proofErr w:type="spellStart"/>
      <w:r w:rsidRPr="00BE4D77">
        <w:rPr>
          <w:lang w:val="en-US"/>
        </w:rPr>
        <w:t>Somosierra</w:t>
      </w:r>
      <w:proofErr w:type="spellEnd"/>
      <w:r w:rsidRPr="00BE4D77">
        <w:rPr>
          <w:lang w:val="en-US"/>
        </w:rPr>
        <w:t xml:space="preserve">. in Iberia, Land of Glaciers 485–503 (Elsevier, 2022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B978-0-12-821941-6.00023-2</w:t>
      </w:r>
    </w:p>
    <w:p w14:paraId="4CF5028F" w14:textId="02BDEC70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Carrasco, R. M., Pedraza, J., Domínguez-Villar, D., Villa, J. &amp; Willenbring, J. K. The plateau glacier in the Sierra de Béjar (Iberian Central System) during its maximum extent. Reconstruction and chronology. Geomorphology 196, 83–93 (2013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geomorph.2012.03.019</w:t>
      </w:r>
    </w:p>
    <w:p w14:paraId="6E70180A" w14:textId="760D7CC6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Carrasco, R. M., Pedraza, J., Domínguez-Villar, D., Willenbring, J. K. &amp; Villa, J. Sequence and chronology of the Cuerpo de Hombre </w:t>
      </w:r>
      <w:proofErr w:type="spellStart"/>
      <w:r w:rsidRPr="00BE4D77">
        <w:rPr>
          <w:lang w:val="en-US"/>
        </w:rPr>
        <w:t>paleoglacier</w:t>
      </w:r>
      <w:proofErr w:type="spellEnd"/>
      <w:r w:rsidRPr="00BE4D77">
        <w:rPr>
          <w:lang w:val="en-US"/>
        </w:rPr>
        <w:t xml:space="preserve"> (Iberian Central System) during the last glacial cycle. Quaternary Science Reviews 129, 163–177 (2015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quascirev.2015.09.021</w:t>
      </w:r>
    </w:p>
    <w:p w14:paraId="5D572DA5" w14:textId="77777777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Castiglioni, G. B. Quaternary glaciations in the eastern sector of the Italian Alps. in Developments in Quaternary Sciences vol. 2 209–214 (Elsevier, 2004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S1571-0866(04)80072-1</w:t>
      </w:r>
    </w:p>
    <w:p w14:paraId="747EF013" w14:textId="3B2DE487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pt-BR"/>
        </w:rPr>
      </w:pPr>
      <w:r w:rsidRPr="00BE4D77">
        <w:rPr>
          <w:lang w:val="en-US"/>
        </w:rPr>
        <w:t xml:space="preserve">Ceballos Liévano, J.L., Rodríguez Murcia, C.E., Real Núñez, E.L. (Eds.). </w:t>
      </w:r>
      <w:r w:rsidRPr="00BE4D77">
        <w:rPr>
          <w:lang w:val="pt-BR"/>
        </w:rPr>
        <w:t>Glaciares de Colombia: más que montañas con hielo. IDEAM, Instituto de Hidrología Meteorología y Estudios Ambientales, Bogotá (2012). doi: 978-958-8067-57-5</w:t>
      </w:r>
    </w:p>
    <w:p w14:paraId="44CD00A3" w14:textId="2F03B3A4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lastRenderedPageBreak/>
        <w:t xml:space="preserve">Chen, A., Wang, N., Guo, Z., Wu, Y. &amp; Wu, H. Glacier variations and rising temperature in the Mt. Kenya since the Last Glacial Maximum. J. Mt. Sci. 15, 1268–1282 (2018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07/s11629-017-4600-z</w:t>
      </w:r>
    </w:p>
    <w:p w14:paraId="079E513F" w14:textId="114E12BB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proofErr w:type="spellStart"/>
      <w:r w:rsidRPr="00BE4D77">
        <w:rPr>
          <w:lang w:val="en-US"/>
        </w:rPr>
        <w:t>Çilğin</w:t>
      </w:r>
      <w:proofErr w:type="spellEnd"/>
      <w:r w:rsidRPr="00BE4D77">
        <w:rPr>
          <w:lang w:val="en-US"/>
        </w:rPr>
        <w:t xml:space="preserve">, Z. 3D Surface Modeling of Late Pleistocene Glaciers in the </w:t>
      </w:r>
      <w:proofErr w:type="spellStart"/>
      <w:r w:rsidRPr="00BE4D77">
        <w:rPr>
          <w:lang w:val="en-US"/>
        </w:rPr>
        <w:t>Munzur</w:t>
      </w:r>
      <w:proofErr w:type="spellEnd"/>
      <w:r w:rsidRPr="00BE4D77">
        <w:rPr>
          <w:lang w:val="en-US"/>
        </w:rPr>
        <w:t xml:space="preserve"> Mountains (Eastern Turkey) and its paleoclimatic implications. Turkish J Earth Sci 29, 714–732 (2020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3906/yer-1905-18</w:t>
      </w:r>
    </w:p>
    <w:p w14:paraId="5F9FA42B" w14:textId="4626A207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Clapperton, C. M. The glaciation of the Andes. Quaternary Science Reviews 2, 83–155 (1983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0277-3791(83)90005-7</w:t>
      </w:r>
    </w:p>
    <w:p w14:paraId="1CDC2A74" w14:textId="0386B419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Coggan, B. &amp; </w:t>
      </w:r>
      <w:proofErr w:type="spellStart"/>
      <w:r w:rsidRPr="00BE4D77">
        <w:rPr>
          <w:lang w:val="en-US"/>
        </w:rPr>
        <w:t>Burenjargal</w:t>
      </w:r>
      <w:proofErr w:type="spellEnd"/>
      <w:r w:rsidRPr="00BE4D77">
        <w:rPr>
          <w:lang w:val="en-US"/>
        </w:rPr>
        <w:t xml:space="preserve">, U. Glaciations of the </w:t>
      </w:r>
      <w:proofErr w:type="spellStart"/>
      <w:r w:rsidRPr="00BE4D77">
        <w:rPr>
          <w:lang w:val="en-US"/>
        </w:rPr>
        <w:t>Davaatiin</w:t>
      </w:r>
      <w:proofErr w:type="spellEnd"/>
      <w:r w:rsidRPr="00BE4D77">
        <w:rPr>
          <w:lang w:val="en-US"/>
        </w:rPr>
        <w:t xml:space="preserve"> Region of the </w:t>
      </w:r>
      <w:proofErr w:type="spellStart"/>
      <w:r w:rsidRPr="00BE4D77">
        <w:rPr>
          <w:lang w:val="en-US"/>
        </w:rPr>
        <w:t>Hangay</w:t>
      </w:r>
      <w:proofErr w:type="spellEnd"/>
      <w:r w:rsidRPr="00BE4D77">
        <w:rPr>
          <w:lang w:val="en-US"/>
        </w:rPr>
        <w:t xml:space="preserve"> </w:t>
      </w:r>
      <w:proofErr w:type="spellStart"/>
      <w:r w:rsidRPr="00BE4D77">
        <w:rPr>
          <w:lang w:val="en-US"/>
        </w:rPr>
        <w:t>Nuruu</w:t>
      </w:r>
      <w:proofErr w:type="spellEnd"/>
      <w:r w:rsidRPr="00BE4D77">
        <w:rPr>
          <w:lang w:val="en-US"/>
        </w:rPr>
        <w:t xml:space="preserve">, Central Mongolia. 20th Annual Keck Symposium (2007). </w:t>
      </w:r>
    </w:p>
    <w:p w14:paraId="76E9903D" w14:textId="2B02D693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Colhoun, E. A. &amp; Barrows, T. T. The Glaciation of Australia. in Developments in Quaternary Sciences vol. 15 1037–1045 (Elsevier, 2011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B978-0-444-53447-7.00074-X</w:t>
      </w:r>
    </w:p>
    <w:p w14:paraId="794F6D9E" w14:textId="145F9E74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Cowton, T., Hughes, P. D. &amp; Gibbard, P. L. </w:t>
      </w:r>
      <w:proofErr w:type="spellStart"/>
      <w:r w:rsidRPr="00BE4D77">
        <w:rPr>
          <w:lang w:val="en-US"/>
        </w:rPr>
        <w:t>Palaeoglaciation</w:t>
      </w:r>
      <w:proofErr w:type="spellEnd"/>
      <w:r w:rsidRPr="00BE4D77">
        <w:rPr>
          <w:lang w:val="en-US"/>
        </w:rPr>
        <w:t xml:space="preserve"> of Parque Natural Lago de Sanabria, northwest Spain. Geomorphology 108, 282–291 (2009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geomorph.2009.02.007</w:t>
      </w:r>
    </w:p>
    <w:p w14:paraId="1BC438AF" w14:textId="72514417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Dahms, D. E. Glacial limits in the middle and southern </w:t>
      </w:r>
      <w:proofErr w:type="gramStart"/>
      <w:r w:rsidRPr="00BE4D77">
        <w:rPr>
          <w:lang w:val="en-US"/>
        </w:rPr>
        <w:t>Rocky mountains</w:t>
      </w:r>
      <w:proofErr w:type="gramEnd"/>
      <w:r w:rsidRPr="00BE4D77">
        <w:rPr>
          <w:lang w:val="en-US"/>
        </w:rPr>
        <w:t xml:space="preserve">, U.S.A., south of the Yellowstone ice cap. in Developments in Quaternary Sciences vol. 2 275–288 (Elsevier, 2004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S1571-0866(04)80203-3</w:t>
      </w:r>
    </w:p>
    <w:p w14:paraId="51BF4101" w14:textId="5BEBE00F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Dahms, D. E. Glacial limits in the middle and southern </w:t>
      </w:r>
      <w:proofErr w:type="gramStart"/>
      <w:r w:rsidRPr="00BE4D77">
        <w:rPr>
          <w:lang w:val="en-US"/>
        </w:rPr>
        <w:t>Rocky mountains</w:t>
      </w:r>
      <w:proofErr w:type="gramEnd"/>
      <w:r w:rsidRPr="00BE4D77">
        <w:rPr>
          <w:lang w:val="en-US"/>
        </w:rPr>
        <w:t xml:space="preserve">, U.S.A., south of the Yellowstone ice cap. in Developments in Quaternary Sciences vol. 2 275–288 (Elsevier, 2004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S1571-0866(04)80203-3</w:t>
      </w:r>
    </w:p>
    <w:p w14:paraId="312D9C61" w14:textId="77777777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t xml:space="preserve">Davies, B. J. et al. </w:t>
      </w:r>
      <w:r w:rsidRPr="00BE4D77">
        <w:rPr>
          <w:lang w:val="en-US"/>
        </w:rPr>
        <w:t xml:space="preserve">The evolution of the Patagonian Ice Sheet from 35 ka to the present day (PATICE). Earth-Science Reviews 204, 103152 (2020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earscirev.2020.103152</w:t>
      </w:r>
    </w:p>
    <w:p w14:paraId="3DD506FC" w14:textId="4C2C6AD1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Deline, P. et al. Timing and extent of glaciation since the Last Glacial Maximum in the upper </w:t>
      </w:r>
      <w:proofErr w:type="spellStart"/>
      <w:r w:rsidRPr="00BE4D77">
        <w:rPr>
          <w:lang w:val="en-US"/>
        </w:rPr>
        <w:t>Kalguty</w:t>
      </w:r>
      <w:proofErr w:type="spellEnd"/>
      <w:r w:rsidRPr="00BE4D77">
        <w:rPr>
          <w:lang w:val="en-US"/>
        </w:rPr>
        <w:t xml:space="preserve"> basin, Russian Altai Mountains. J Quaternary Science 38, 1082–1102 (2023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02/jqs.3535</w:t>
      </w:r>
    </w:p>
    <w:p w14:paraId="3079D1E8" w14:textId="4A9AE1AD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Delmas, M., Gunnell, Y., Calvet, M., </w:t>
      </w:r>
      <w:proofErr w:type="spellStart"/>
      <w:r w:rsidRPr="00BE4D77">
        <w:rPr>
          <w:lang w:val="en-US"/>
        </w:rPr>
        <w:t>Reixach</w:t>
      </w:r>
      <w:proofErr w:type="spellEnd"/>
      <w:r w:rsidRPr="00BE4D77">
        <w:rPr>
          <w:lang w:val="en-US"/>
        </w:rPr>
        <w:t xml:space="preserve">, T. &amp; Oliva, M. The Pyrenees: glacial landforms prior to the Last Glacial Maximum. in European Glacial Landscapes 295–307 (Elsevier, 2022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B978-0-12-823498-3.00035-2</w:t>
      </w:r>
    </w:p>
    <w:p w14:paraId="4C767B63" w14:textId="79147B61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Dong, G. et al. Cosmogenic 10 Be surface exposure dating and glacier reconstruction for the Last Glacial Maximum in the </w:t>
      </w:r>
      <w:proofErr w:type="spellStart"/>
      <w:r w:rsidRPr="00BE4D77">
        <w:rPr>
          <w:lang w:val="en-US"/>
        </w:rPr>
        <w:t>Quemuqu</w:t>
      </w:r>
      <w:proofErr w:type="spellEnd"/>
      <w:r w:rsidRPr="00BE4D77">
        <w:rPr>
          <w:lang w:val="en-US"/>
        </w:rPr>
        <w:t xml:space="preserve"> Valley, western </w:t>
      </w:r>
      <w:proofErr w:type="spellStart"/>
      <w:r w:rsidRPr="00BE4D77">
        <w:rPr>
          <w:lang w:val="en-US"/>
        </w:rPr>
        <w:t>Nyainqentanglha</w:t>
      </w:r>
      <w:proofErr w:type="spellEnd"/>
      <w:r w:rsidRPr="00BE4D77">
        <w:rPr>
          <w:lang w:val="en-US"/>
        </w:rPr>
        <w:t xml:space="preserve"> Mountains, south Tibet. J Quaternary Science 32, 639–652 (2017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02/jqs.2963</w:t>
      </w:r>
    </w:p>
    <w:p w14:paraId="54FBCE2C" w14:textId="465A0BBC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Ehlers, J., Gibbard, P. L. &amp; Hughes, P. D. Introduction. in Developments in Quaternary Sciences vol. 15 1–14 (Elsevier, 2011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B978-0-444-53447-7.00001-5</w:t>
      </w:r>
    </w:p>
    <w:p w14:paraId="2A879064" w14:textId="3FD3ADB5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Ehlers, J., Grube, A., Stephan, H.-J. &amp; </w:t>
      </w:r>
      <w:proofErr w:type="spellStart"/>
      <w:r w:rsidRPr="00BE4D77">
        <w:rPr>
          <w:lang w:val="en-US"/>
        </w:rPr>
        <w:t>Wansa</w:t>
      </w:r>
      <w:proofErr w:type="spellEnd"/>
      <w:r w:rsidRPr="00BE4D77">
        <w:rPr>
          <w:lang w:val="en-US"/>
        </w:rPr>
        <w:t xml:space="preserve">, S. Pleistocene Glaciations of North Germany—New Results. in Developments in Quaternary Sciences vol. 15 149–162 (Elsevier, 2011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B978-0-444-53447-7.00013-1</w:t>
      </w:r>
    </w:p>
    <w:p w14:paraId="2DBB0C3E" w14:textId="73E92853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972CF">
        <w:rPr>
          <w:lang w:val="en-US"/>
        </w:rPr>
        <w:lastRenderedPageBreak/>
        <w:t xml:space="preserve">Emmer, A. et al. </w:t>
      </w:r>
      <w:r w:rsidRPr="00BE4D77">
        <w:rPr>
          <w:lang w:val="en-US"/>
        </w:rPr>
        <w:t xml:space="preserve">Glacier retreat and associated processes since the Last Glacial Maximum in the </w:t>
      </w:r>
      <w:proofErr w:type="spellStart"/>
      <w:r w:rsidRPr="00BE4D77">
        <w:rPr>
          <w:lang w:val="en-US"/>
        </w:rPr>
        <w:t>Lejiamayu</w:t>
      </w:r>
      <w:proofErr w:type="spellEnd"/>
      <w:r w:rsidRPr="00BE4D77">
        <w:rPr>
          <w:lang w:val="en-US"/>
        </w:rPr>
        <w:t xml:space="preserve"> valley, Peruvian Andes. Journal of South American Earth Sciences 109, 103254 (2021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jsames.2021.103254</w:t>
      </w:r>
    </w:p>
    <w:p w14:paraId="7BD17E09" w14:textId="77777777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Ferk, M., Gabrovec, M., Komac, B., Zorn, M. &amp; </w:t>
      </w:r>
      <w:proofErr w:type="spellStart"/>
      <w:r w:rsidRPr="00BE4D77">
        <w:rPr>
          <w:lang w:val="en-US"/>
        </w:rPr>
        <w:t>Stepišnik</w:t>
      </w:r>
      <w:proofErr w:type="spellEnd"/>
      <w:r w:rsidRPr="00BE4D77">
        <w:rPr>
          <w:lang w:val="en-US"/>
        </w:rPr>
        <w:t xml:space="preserve">, U. Pleistocene glaciation in Mediterranean Slovenia. SP 433, 179–191 (2017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144/SP433.2</w:t>
      </w:r>
    </w:p>
    <w:p w14:paraId="74F32C5B" w14:textId="2E947E43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Fiebig, M., Buiter, S. J. H. &amp; Ellwanger, D. Pleistocene glaciations of South Germany. in Developments in Quaternary Sciences vol. 2 147–154 (Elsevier, 2004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S1571-0866(04)80065-4</w:t>
      </w:r>
    </w:p>
    <w:p w14:paraId="2FF98F01" w14:textId="4831202F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Figueira, E., Gomes, A. &amp; Pérez-Alberti, A. Pleistocene Glaciations of the Northwest of Iberia: Glacial Maximum Extent, Ice Thickness, and ELA of the </w:t>
      </w:r>
      <w:proofErr w:type="spellStart"/>
      <w:r w:rsidRPr="00BE4D77">
        <w:rPr>
          <w:lang w:val="en-US"/>
        </w:rPr>
        <w:t>Soajo</w:t>
      </w:r>
      <w:proofErr w:type="spellEnd"/>
      <w:r w:rsidRPr="00BE4D77">
        <w:rPr>
          <w:lang w:val="en-US"/>
        </w:rPr>
        <w:t xml:space="preserve"> Mountain. Land 12, 1226 (2023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3390/land12061226</w:t>
      </w:r>
    </w:p>
    <w:p w14:paraId="13EFDB3A" w14:textId="3A6F78F5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Gallardo, M., Otto, J.-C., Gayo, E. M. &amp; </w:t>
      </w:r>
      <w:proofErr w:type="spellStart"/>
      <w:r w:rsidRPr="00BE4D77">
        <w:rPr>
          <w:lang w:val="en-US"/>
        </w:rPr>
        <w:t>Sitzia</w:t>
      </w:r>
      <w:proofErr w:type="spellEnd"/>
      <w:r w:rsidRPr="00BE4D77">
        <w:rPr>
          <w:lang w:val="en-US"/>
        </w:rPr>
        <w:t xml:space="preserve">, L. Reconstruction of glaciers in the western boundary of the Altiplano (18.5°-19°S): Singularities and insights on potential drivers of past advances. Quaternary Science Advances 13, 100158 (2024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qsa.2023.100158</w:t>
      </w:r>
    </w:p>
    <w:p w14:paraId="73BA0CF2" w14:textId="23267BDD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proofErr w:type="spellStart"/>
      <w:r w:rsidRPr="00BE4D77">
        <w:rPr>
          <w:lang w:val="en-US"/>
        </w:rPr>
        <w:t>Ganyushkin</w:t>
      </w:r>
      <w:proofErr w:type="spellEnd"/>
      <w:r w:rsidRPr="00BE4D77">
        <w:rPr>
          <w:lang w:val="en-US"/>
        </w:rPr>
        <w:t xml:space="preserve">, D. et al. </w:t>
      </w:r>
      <w:proofErr w:type="spellStart"/>
      <w:r w:rsidRPr="00BE4D77">
        <w:rPr>
          <w:lang w:val="en-US"/>
        </w:rPr>
        <w:t>Palaeoclimate</w:t>
      </w:r>
      <w:proofErr w:type="spellEnd"/>
      <w:r w:rsidRPr="00BE4D77">
        <w:rPr>
          <w:lang w:val="en-US"/>
        </w:rPr>
        <w:t xml:space="preserve">, glacier and </w:t>
      </w:r>
      <w:proofErr w:type="spellStart"/>
      <w:r w:rsidRPr="00BE4D77">
        <w:rPr>
          <w:lang w:val="en-US"/>
        </w:rPr>
        <w:t>treeline</w:t>
      </w:r>
      <w:proofErr w:type="spellEnd"/>
      <w:r w:rsidRPr="00BE4D77">
        <w:rPr>
          <w:lang w:val="en-US"/>
        </w:rPr>
        <w:t xml:space="preserve"> reconstruction based on geomorphic </w:t>
      </w:r>
      <w:proofErr w:type="gramStart"/>
      <w:r w:rsidRPr="00BE4D77">
        <w:rPr>
          <w:lang w:val="en-US"/>
        </w:rPr>
        <w:t>evidences</w:t>
      </w:r>
      <w:proofErr w:type="gramEnd"/>
      <w:r w:rsidRPr="00BE4D77">
        <w:rPr>
          <w:lang w:val="en-US"/>
        </w:rPr>
        <w:t xml:space="preserve"> in the </w:t>
      </w:r>
      <w:proofErr w:type="spellStart"/>
      <w:r w:rsidRPr="00BE4D77">
        <w:rPr>
          <w:lang w:val="en-US"/>
        </w:rPr>
        <w:t>Mongun</w:t>
      </w:r>
      <w:proofErr w:type="spellEnd"/>
      <w:r w:rsidRPr="00BE4D77">
        <w:rPr>
          <w:lang w:val="en-US"/>
        </w:rPr>
        <w:t xml:space="preserve">-Taiga massif (south-eastern Russian Altai) during the Late Pleistocene and Holocene. Quaternary International 470, 26–37 (2018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quaint.2017.12.031</w:t>
      </w:r>
    </w:p>
    <w:p w14:paraId="438F87B1" w14:textId="77777777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García-Ruiz, J. M. The glaciers of the Iberian Range. in Iberia, Land of Glaciers 437–455 (Elsevier, 2022)-9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B978-0-12-821941-6.00021-9</w:t>
      </w:r>
    </w:p>
    <w:p w14:paraId="098971F2" w14:textId="1F21B9F7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Gillespie, A. R. &amp; Zehfuss, P. H. Glaciations of the Sierra Nevada, California, USA. in Developments in Quaternary Sciences vol. 2 51–62 (Elsevier, 2004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S1571-0866(04)80185-4</w:t>
      </w:r>
    </w:p>
    <w:p w14:paraId="78E513F9" w14:textId="404E95FE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>Gillespie, A. R. &amp; Zehfuss, P. H. Glaciations of the Sierra Nevada, California, USA. in Developments in Quaternary Sciences vol. 2 51–62 (Elsevier, 2004</w:t>
      </w:r>
      <w:proofErr w:type="gramStart"/>
      <w:r w:rsidRPr="00BE4D77">
        <w:rPr>
          <w:lang w:val="en-US"/>
        </w:rPr>
        <w:t>)..</w:t>
      </w:r>
      <w:proofErr w:type="gramEnd"/>
      <w:r w:rsidRPr="00BE4D77">
        <w:rPr>
          <w:lang w:val="en-US"/>
        </w:rPr>
        <w:t xml:space="preserve">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S1571-0866(04)80185-4</w:t>
      </w:r>
    </w:p>
    <w:p w14:paraId="073C271B" w14:textId="6BBFDFE9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proofErr w:type="spellStart"/>
      <w:r w:rsidRPr="00BE4D77">
        <w:rPr>
          <w:lang w:val="en-US"/>
        </w:rPr>
        <w:t>Giraudi</w:t>
      </w:r>
      <w:proofErr w:type="spellEnd"/>
      <w:r w:rsidRPr="00BE4D77">
        <w:rPr>
          <w:lang w:val="en-US"/>
        </w:rPr>
        <w:t xml:space="preserve">, C. Middle Pleistocene to Holocene Glaciations in the Italian Apennines. in Developments in Quaternary Sciences vol. 15 211–219 (Elsevier, 2011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B978-0-444-53447-7.00017-9</w:t>
      </w:r>
    </w:p>
    <w:p w14:paraId="29B4DCCD" w14:textId="7C77AC2F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proofErr w:type="spellStart"/>
      <w:r w:rsidRPr="00BE4D77">
        <w:rPr>
          <w:lang w:val="en-US"/>
        </w:rPr>
        <w:t>Giraudi</w:t>
      </w:r>
      <w:proofErr w:type="spellEnd"/>
      <w:r w:rsidRPr="00BE4D77">
        <w:rPr>
          <w:lang w:val="en-US"/>
        </w:rPr>
        <w:t xml:space="preserve">, C. The Upper Pleistocene deglaciation on the Apennines (Peninsular Italy). CIG 41, 337–358 (2015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8172/cig.2696</w:t>
      </w:r>
    </w:p>
    <w:p w14:paraId="1A875B79" w14:textId="72D6B4F6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Gobejishvili, R., Lomidze, N. &amp; </w:t>
      </w:r>
      <w:proofErr w:type="spellStart"/>
      <w:r w:rsidRPr="00BE4D77">
        <w:rPr>
          <w:lang w:val="en-US"/>
        </w:rPr>
        <w:t>Tielidze</w:t>
      </w:r>
      <w:proofErr w:type="spellEnd"/>
      <w:r w:rsidRPr="00BE4D77">
        <w:rPr>
          <w:lang w:val="en-US"/>
        </w:rPr>
        <w:t>, L. Late Pleistocene (</w:t>
      </w:r>
      <w:proofErr w:type="spellStart"/>
      <w:r w:rsidRPr="00BE4D77">
        <w:rPr>
          <w:lang w:val="en-US"/>
        </w:rPr>
        <w:t>Würmian</w:t>
      </w:r>
      <w:proofErr w:type="spellEnd"/>
      <w:r w:rsidRPr="00BE4D77">
        <w:rPr>
          <w:lang w:val="en-US"/>
        </w:rPr>
        <w:t xml:space="preserve">) Glaciations of the Caucasus. in Developments in Quaternary Sciences vol. 15 141–147 (Elsevier, 2011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B978-0-444-53447-7.00012-X</w:t>
      </w:r>
    </w:p>
    <w:p w14:paraId="55CCF0DF" w14:textId="7F8BB800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Gómez-Ortiz, A., Oliva, M., Palacios, D. &amp; Salvador-Franch, F. The glaciers of the Sierra Nevada. in Iberia, Land of Glaciers 505–524 (Elsevier, 2022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B978-0-12-821941-6.00024-4</w:t>
      </w:r>
    </w:p>
    <w:p w14:paraId="32417287" w14:textId="30092F99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Gómez-Ortiz, A., Palacios, D., Palade, B., Vázquez-Selem, L. &amp; Salvador-Franch, F. The deglaciation of the Sierra Nevada (Southern Spain). Geomorphology 159–160, 93–105 (2012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geomorph.2012.03.008</w:t>
      </w:r>
    </w:p>
    <w:p w14:paraId="13D384E1" w14:textId="392132AF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9F1DCF">
        <w:lastRenderedPageBreak/>
        <w:t xml:space="preserve">Groos, A. R. et al. </w:t>
      </w:r>
      <w:r w:rsidRPr="00BE4D77">
        <w:rPr>
          <w:lang w:val="en-US"/>
        </w:rPr>
        <w:t xml:space="preserve">Nonuniform Late Pleistocene glacier fluctuations in tropical Eastern Africa. Sci. Adv. 7, eabb6826 (2021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126/</w:t>
      </w:r>
      <w:proofErr w:type="gramStart"/>
      <w:r w:rsidRPr="00BE4D77">
        <w:rPr>
          <w:lang w:val="en-US"/>
        </w:rPr>
        <w:t>sciadv.abb</w:t>
      </w:r>
      <w:proofErr w:type="gramEnd"/>
      <w:r w:rsidRPr="00BE4D77">
        <w:rPr>
          <w:lang w:val="en-US"/>
        </w:rPr>
        <w:t>6826</w:t>
      </w:r>
    </w:p>
    <w:p w14:paraId="349D6B6E" w14:textId="45528791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Grunert, J., Lehmkuhl, F. &amp; Walther, M. Paleoclimatic evolution of the </w:t>
      </w:r>
      <w:proofErr w:type="spellStart"/>
      <w:r w:rsidRPr="00BE4D77">
        <w:rPr>
          <w:lang w:val="en-US"/>
        </w:rPr>
        <w:t>Uvs</w:t>
      </w:r>
      <w:proofErr w:type="spellEnd"/>
      <w:r w:rsidRPr="00BE4D77">
        <w:rPr>
          <w:lang w:val="en-US"/>
        </w:rPr>
        <w:t xml:space="preserve"> Nuur basin and adjacent areas (Western Mongolia). Quaternary International 65–66, 171–192 (2000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S1040-6182(99)00043-9</w:t>
      </w:r>
    </w:p>
    <w:p w14:paraId="162F1D93" w14:textId="79E6AA1C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Hall, K. &amp; Meiklejohn, I. Glaciation in Southern Africa and in the Sub-Antarctic. in Developments in Quaternary Sciences vol. 15 1081–1085 (Elsevier, 2011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B978-0-444-53447-7.00078-7</w:t>
      </w:r>
    </w:p>
    <w:p w14:paraId="778F20B9" w14:textId="4A1E7775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Hall, K. Quaternary glaciation of the sub-Antarctic Islands. in Developments in Quaternary Sciences vol. 2 339–345 (Elsevier, 2004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S1571-0866(04)80140-4</w:t>
      </w:r>
    </w:p>
    <w:p w14:paraId="48E74CBF" w14:textId="2EFB6BFE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Hannah, G., Hughes, P. D. &amp; Gibbard, P. L. Pleistocene plateau ice fields in the High Atlas, Morocco. SP 433, 25–53 (2017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144/SP433.12</w:t>
      </w:r>
    </w:p>
    <w:p w14:paraId="6C7818D2" w14:textId="0BFD64BC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Heine, K. Late Quaternary Glaciations in Bolivia: Comments on Some New Approaches to Dating Morainic Sequences. in Developments in Quaternary Sciences vol. 15 757–772 (Elsevier, 2011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B978-0-444-53447-7.00055-6</w:t>
      </w:r>
    </w:p>
    <w:p w14:paraId="565D1D89" w14:textId="6CEEBB7C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Hendrickx, H., Jacob, M., Frankl, A. &amp; Nyssen, J. Glacial and periglacial geomorphology and its </w:t>
      </w:r>
      <w:proofErr w:type="spellStart"/>
      <w:r w:rsidRPr="00BE4D77">
        <w:rPr>
          <w:lang w:val="en-US"/>
        </w:rPr>
        <w:t>paleoclimatological</w:t>
      </w:r>
      <w:proofErr w:type="spellEnd"/>
      <w:r w:rsidRPr="00BE4D77">
        <w:rPr>
          <w:lang w:val="en-US"/>
        </w:rPr>
        <w:t xml:space="preserve"> significance in three North Ethiopian Mountains, including a detailed geomorphological map. Geomorphology 246, 156–167 (2015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geomorph.2015.05.005</w:t>
      </w:r>
    </w:p>
    <w:p w14:paraId="4D42E450" w14:textId="7A7BF6FD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Hofmann, F. M., Rauscher, F., McCreary, W., Bischoff, J.-P. &amp; Preusser, F. Revisiting Late Pleistocene glacier dynamics north-west of the Feldberg, southern Black Forest, Germany. </w:t>
      </w:r>
      <w:proofErr w:type="spellStart"/>
      <w:r w:rsidRPr="00BE4D77">
        <w:rPr>
          <w:lang w:val="en-US"/>
        </w:rPr>
        <w:t>E&amp;</w:t>
      </w:r>
      <w:proofErr w:type="gramStart"/>
      <w:r w:rsidRPr="00BE4D77">
        <w:rPr>
          <w:lang w:val="en-US"/>
        </w:rPr>
        <w:t>amp;G</w:t>
      </w:r>
      <w:proofErr w:type="spellEnd"/>
      <w:proofErr w:type="gramEnd"/>
      <w:r w:rsidRPr="00BE4D77">
        <w:rPr>
          <w:lang w:val="en-US"/>
        </w:rPr>
        <w:t xml:space="preserve"> Quaternary Sci. J. 69, 61–87 (2020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5194/egqsj-69-61-2020</w:t>
      </w:r>
    </w:p>
    <w:p w14:paraId="1A3DBF36" w14:textId="2A158C25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Hughes, P. D., Woodward, J. C., Van Calsteren, P. C. &amp; Thomas, L. E. The glacial history of the Dinaric Alps, Montenegro. Quaternary Science Reviews 30, 3393–3412 (2011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quascirev.2011.08.016</w:t>
      </w:r>
    </w:p>
    <w:p w14:paraId="4DDD2E8B" w14:textId="01635454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Hughes, P. D., Woodward, J. C., Van Calsteren, P. C., Thomas, L. E. &amp; Adamson, K. R. Pleistocene ice caps on the coastal mountains of the Adriatic Sea. Quaternary Science Reviews 29, 3690–3708 (2010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quascirev.2010.06.032</w:t>
      </w:r>
    </w:p>
    <w:p w14:paraId="394F5F9E" w14:textId="1A13B326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pt-BR"/>
        </w:rPr>
      </w:pPr>
      <w:proofErr w:type="spellStart"/>
      <w:r w:rsidRPr="00BE4D77">
        <w:rPr>
          <w:lang w:val="en-US"/>
        </w:rPr>
        <w:t>Ignéczi</w:t>
      </w:r>
      <w:proofErr w:type="spellEnd"/>
      <w:r w:rsidRPr="00BE4D77">
        <w:rPr>
          <w:lang w:val="en-US"/>
        </w:rPr>
        <w:t xml:space="preserve">, Á. &amp; Nagy, B. Former plateau ice fields in the </w:t>
      </w:r>
      <w:proofErr w:type="spellStart"/>
      <w:r w:rsidRPr="00BE4D77">
        <w:rPr>
          <w:lang w:val="en-US"/>
        </w:rPr>
        <w:t>Godeanu</w:t>
      </w:r>
      <w:proofErr w:type="spellEnd"/>
      <w:r w:rsidRPr="00BE4D77">
        <w:rPr>
          <w:lang w:val="en-US"/>
        </w:rPr>
        <w:t xml:space="preserve"> Mountains, Southern Carpathians: First evidence of glaciated peneplains in the Carpathians. </w:t>
      </w:r>
      <w:r w:rsidRPr="00BE4D77">
        <w:rPr>
          <w:lang w:val="pt-BR"/>
        </w:rPr>
        <w:t>Quaternary International 415, 74–85 (2016). doi: 10.1016/j.quaint.2015.09.058</w:t>
      </w:r>
    </w:p>
    <w:p w14:paraId="3513F110" w14:textId="0F44530F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pt-BR"/>
        </w:rPr>
        <w:t xml:space="preserve">Incera Sañudo, L., Rodríguez-Rodríguez, L. &amp; Jiménez-Sánchez, M. Reconstrucción topográfica del paleoglaciar del valle del río Miera (Cantabria) durante el último máximo glaciar local. </w:t>
      </w:r>
      <w:proofErr w:type="spellStart"/>
      <w:r w:rsidRPr="00BE4D77">
        <w:rPr>
          <w:lang w:val="en-US"/>
        </w:rPr>
        <w:t>Geogaceta</w:t>
      </w:r>
      <w:proofErr w:type="spellEnd"/>
      <w:r w:rsidRPr="00BE4D77">
        <w:rPr>
          <w:lang w:val="en-US"/>
        </w:rPr>
        <w:t xml:space="preserve"> 74, 51–54 (2023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55407/geogaceta98266</w:t>
      </w:r>
    </w:p>
    <w:p w14:paraId="5913C349" w14:textId="2CDD66F1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pt-BR"/>
        </w:rPr>
      </w:pPr>
      <w:r w:rsidRPr="00BE4D77">
        <w:rPr>
          <w:lang w:val="en-US"/>
        </w:rPr>
        <w:t xml:space="preserve">James, W. H. M., Carrivick, J. L., Quincey, D. J. &amp; Glasser, N. F. A </w:t>
      </w:r>
      <w:proofErr w:type="gramStart"/>
      <w:r w:rsidRPr="00BE4D77">
        <w:rPr>
          <w:lang w:val="en-US"/>
        </w:rPr>
        <w:t>geomorphology based</w:t>
      </w:r>
      <w:proofErr w:type="gramEnd"/>
      <w:r w:rsidRPr="00BE4D77">
        <w:rPr>
          <w:lang w:val="en-US"/>
        </w:rPr>
        <w:t xml:space="preserve"> reconstruction of ice volume distribution at the Last Glacial Maximum across the Southern Alps of New Zealand. </w:t>
      </w:r>
      <w:r w:rsidRPr="00BE4D77">
        <w:rPr>
          <w:lang w:val="pt-BR"/>
        </w:rPr>
        <w:t>Quaternary Science Reviews 219, 20–35 (2019). doi: 10.1016/j.quascirev.2019.06.035</w:t>
      </w:r>
    </w:p>
    <w:p w14:paraId="6637A481" w14:textId="20644AB8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pt-BR"/>
        </w:rPr>
      </w:pPr>
      <w:r w:rsidRPr="00BE4D77">
        <w:rPr>
          <w:lang w:val="pt-BR"/>
        </w:rPr>
        <w:lastRenderedPageBreak/>
        <w:t xml:space="preserve">Jiménez Sánchez, M. El glaciarismo en la cuenca alta del río Nalón (NO de España): una propuesta de evolución de los sistemas glaciares cuaternarios en la Cordillera Cantábrica. Revista de la Sociedad Geológica de España 9, 157–168 (1996). doi: </w:t>
      </w:r>
    </w:p>
    <w:p w14:paraId="7FAED2A9" w14:textId="0D58EEE7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pt-BR"/>
        </w:rPr>
      </w:pPr>
      <w:r w:rsidRPr="00BE4D77">
        <w:rPr>
          <w:lang w:val="pt-BR"/>
        </w:rPr>
        <w:t>Jiménez-Sánchez, M., Rodríguez-Rodríguez, L., González-Lemos, S. &amp; Domínguez-Cuesta, M. J. The glaciers in the Redes Natural Park. in Iberia, Land of Glaciers 221–235 (Elsevier, 2022). doi: 10.1016/B978-0-12-821941-6.00011-6</w:t>
      </w:r>
    </w:p>
    <w:p w14:paraId="70D48983" w14:textId="5545DD91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proofErr w:type="spellStart"/>
      <w:r w:rsidRPr="00BE4D77">
        <w:rPr>
          <w:lang w:val="en-US"/>
        </w:rPr>
        <w:t>Kamleitner</w:t>
      </w:r>
      <w:proofErr w:type="spellEnd"/>
      <w:r w:rsidRPr="00BE4D77">
        <w:rPr>
          <w:lang w:val="en-US"/>
        </w:rPr>
        <w:t>, S. et al. The Ticino-Toce glacier system (</w:t>
      </w:r>
      <w:proofErr w:type="gramStart"/>
      <w:r w:rsidRPr="00BE4D77">
        <w:rPr>
          <w:lang w:val="en-US"/>
        </w:rPr>
        <w:t>Swiss-Italian</w:t>
      </w:r>
      <w:proofErr w:type="gramEnd"/>
      <w:r w:rsidRPr="00BE4D77">
        <w:rPr>
          <w:lang w:val="en-US"/>
        </w:rPr>
        <w:t xml:space="preserve"> Alps) in the framework of the Alpine Last Glacial Maximum. Quaternary Science Reviews 279, 107400 (2022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quascirev.2022.107400</w:t>
      </w:r>
    </w:p>
    <w:p w14:paraId="24AC6AFD" w14:textId="0A00CD30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Kamp, U. &amp; </w:t>
      </w:r>
      <w:proofErr w:type="spellStart"/>
      <w:r w:rsidRPr="00BE4D77">
        <w:rPr>
          <w:lang w:val="en-US"/>
        </w:rPr>
        <w:t>Haserodt</w:t>
      </w:r>
      <w:proofErr w:type="spellEnd"/>
      <w:r w:rsidRPr="00BE4D77">
        <w:rPr>
          <w:lang w:val="en-US"/>
        </w:rPr>
        <w:t xml:space="preserve">, K. Quaternary glaciations in the high mountains of northern Pakistan. in Developments in Quaternary Sciences vol. 2 293–311 (Elsevier, 2004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S1571-0866(04)80135-0</w:t>
      </w:r>
    </w:p>
    <w:p w14:paraId="05914441" w14:textId="566C8B64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Kaufman, D. S., Young, N. E., Briner, J. P. &amp; Manley, W. F. Alaska </w:t>
      </w:r>
      <w:proofErr w:type="spellStart"/>
      <w:r w:rsidRPr="00BE4D77">
        <w:rPr>
          <w:lang w:val="en-US"/>
        </w:rPr>
        <w:t>Palaeo</w:t>
      </w:r>
      <w:proofErr w:type="spellEnd"/>
      <w:r w:rsidRPr="00BE4D77">
        <w:rPr>
          <w:lang w:val="en-US"/>
        </w:rPr>
        <w:t xml:space="preserve">-Glacier Atlas (Version 2). in Developments in Quaternary Sciences vol. 15 427–445 (Elsevier, 2011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B978-0-444-53447-7.00033-7</w:t>
      </w:r>
    </w:p>
    <w:p w14:paraId="30F42B02" w14:textId="3B380DF1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proofErr w:type="spellStart"/>
      <w:r w:rsidRPr="00BE4D77">
        <w:rPr>
          <w:lang w:val="en-US"/>
        </w:rPr>
        <w:t>Keserci</w:t>
      </w:r>
      <w:proofErr w:type="spellEnd"/>
      <w:r w:rsidRPr="00BE4D77">
        <w:rPr>
          <w:lang w:val="en-US"/>
        </w:rPr>
        <w:t xml:space="preserve">, F., Bayrakdar, C., </w:t>
      </w:r>
      <w:proofErr w:type="spellStart"/>
      <w:r w:rsidRPr="00BE4D77">
        <w:rPr>
          <w:lang w:val="en-US"/>
        </w:rPr>
        <w:t>Çılğın</w:t>
      </w:r>
      <w:proofErr w:type="spellEnd"/>
      <w:r w:rsidRPr="00BE4D77">
        <w:rPr>
          <w:lang w:val="en-US"/>
        </w:rPr>
        <w:t xml:space="preserve">, Z. &amp; Evans, I. S. Modeling the form, distribution and paleoclimatic implications of former glaciers in the Teke Peninsula (Eastern Mediterranean, Turkey). Geomorphology 431, 108683 (2023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geomorph.2023.108683</w:t>
      </w:r>
    </w:p>
    <w:p w14:paraId="2222CAD0" w14:textId="59D06117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proofErr w:type="spellStart"/>
      <w:r w:rsidRPr="00BE4D77">
        <w:rPr>
          <w:lang w:val="en-US"/>
        </w:rPr>
        <w:t>Kłapyta</w:t>
      </w:r>
      <w:proofErr w:type="spellEnd"/>
      <w:r w:rsidRPr="00BE4D77">
        <w:rPr>
          <w:lang w:val="en-US"/>
        </w:rPr>
        <w:t xml:space="preserve">, P., Mîndrescu, M. &amp; </w:t>
      </w:r>
      <w:proofErr w:type="spellStart"/>
      <w:r w:rsidRPr="00BE4D77">
        <w:rPr>
          <w:lang w:val="en-US"/>
        </w:rPr>
        <w:t>Zasadni</w:t>
      </w:r>
      <w:proofErr w:type="spellEnd"/>
      <w:r w:rsidRPr="00BE4D77">
        <w:rPr>
          <w:lang w:val="en-US"/>
        </w:rPr>
        <w:t xml:space="preserve">, J. Geomorphological record and equilibrium line altitude of glaciers during the last glacial maximum in the Rodna Mountains (eastern Carpathians). Quat. res. 100, 1–20 (2021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7/qua.2020.90</w:t>
      </w:r>
    </w:p>
    <w:p w14:paraId="2BCB544C" w14:textId="0C7ABFCB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proofErr w:type="spellStart"/>
      <w:r w:rsidRPr="00BE4D77">
        <w:rPr>
          <w:lang w:val="en-US"/>
        </w:rPr>
        <w:t>Kłapyta</w:t>
      </w:r>
      <w:proofErr w:type="spellEnd"/>
      <w:r w:rsidRPr="00BE4D77">
        <w:rPr>
          <w:lang w:val="en-US"/>
        </w:rPr>
        <w:t xml:space="preserve">, P., Zasadni, J. &amp; </w:t>
      </w:r>
      <w:proofErr w:type="spellStart"/>
      <w:r w:rsidRPr="00BE4D77">
        <w:rPr>
          <w:lang w:val="en-US"/>
        </w:rPr>
        <w:t>Mîndrescu</w:t>
      </w:r>
      <w:proofErr w:type="spellEnd"/>
      <w:r w:rsidRPr="00BE4D77">
        <w:rPr>
          <w:lang w:val="en-US"/>
        </w:rPr>
        <w:t xml:space="preserve">, M. Late Pleistocene glaciation in the Eastern Carpathians – a regional overview. CATENA 224, 106994 (2023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catena.2023.106994</w:t>
      </w:r>
    </w:p>
    <w:p w14:paraId="326DAD12" w14:textId="1F9A26F3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Klein, A. G., Seltzer, G. O. &amp; </w:t>
      </w:r>
      <w:proofErr w:type="spellStart"/>
      <w:r w:rsidRPr="00BE4D77">
        <w:rPr>
          <w:lang w:val="en-US"/>
        </w:rPr>
        <w:t>Isacks</w:t>
      </w:r>
      <w:proofErr w:type="spellEnd"/>
      <w:r w:rsidRPr="00BE4D77">
        <w:rPr>
          <w:lang w:val="en-US"/>
        </w:rPr>
        <w:t xml:space="preserve">, B. L. Modern and last local glacial maximum snowlines in the Central Andes of Peru, Bolivia, and Northern Chile. Quaternary Science Reviews 18, 63–84 (1999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quaint.2005.02.012</w:t>
      </w:r>
    </w:p>
    <w:p w14:paraId="34954DA0" w14:textId="7A2EAB47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Kuhle, M. The High Glacial (Last Ice Age and Last Glacial Maximum) Ice Cover of High and Central Asia, with a Critical Review of Some Recent OSL and TCN Dates. in Developments in Quaternary Sciences vol. 15 943–965 (Elsevier, 2011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B978-0-444-53447-7.00068-4</w:t>
      </w:r>
    </w:p>
    <w:p w14:paraId="5ECFD4E8" w14:textId="5B24C92D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>Kuhle, M. The Pleistocene Glaciation (LGP and pre-LGP, pre-LGM) of SE Iranian Mountains Exemplified by the Kuh-</w:t>
      </w:r>
      <w:proofErr w:type="spellStart"/>
      <w:r w:rsidRPr="00BE4D77">
        <w:rPr>
          <w:lang w:val="en-US"/>
        </w:rPr>
        <w:t>i</w:t>
      </w:r>
      <w:proofErr w:type="spellEnd"/>
      <w:r w:rsidRPr="00BE4D77">
        <w:rPr>
          <w:lang w:val="en-US"/>
        </w:rPr>
        <w:t>-</w:t>
      </w:r>
      <w:proofErr w:type="spellStart"/>
      <w:r w:rsidRPr="00BE4D77">
        <w:rPr>
          <w:lang w:val="en-US"/>
        </w:rPr>
        <w:t>Jupar</w:t>
      </w:r>
      <w:proofErr w:type="spellEnd"/>
      <w:r w:rsidRPr="00BE4D77">
        <w:rPr>
          <w:lang w:val="en-US"/>
        </w:rPr>
        <w:t>, Kuh-</w:t>
      </w:r>
      <w:proofErr w:type="spellStart"/>
      <w:r w:rsidRPr="00BE4D77">
        <w:rPr>
          <w:lang w:val="en-US"/>
        </w:rPr>
        <w:t>i</w:t>
      </w:r>
      <w:proofErr w:type="spellEnd"/>
      <w:r w:rsidRPr="00BE4D77">
        <w:rPr>
          <w:lang w:val="en-US"/>
        </w:rPr>
        <w:t>-Lalezar and Kuh-</w:t>
      </w:r>
      <w:proofErr w:type="spellStart"/>
      <w:r w:rsidRPr="00BE4D77">
        <w:rPr>
          <w:lang w:val="en-US"/>
        </w:rPr>
        <w:t>i</w:t>
      </w:r>
      <w:proofErr w:type="spellEnd"/>
      <w:r w:rsidRPr="00BE4D77">
        <w:rPr>
          <w:lang w:val="en-US"/>
        </w:rPr>
        <w:t xml:space="preserve">-Hezar Massifs in the Zagros. </w:t>
      </w:r>
      <w:proofErr w:type="spellStart"/>
      <w:r w:rsidRPr="00BE4D77">
        <w:rPr>
          <w:lang w:val="en-US"/>
        </w:rPr>
        <w:t>Polarforschung</w:t>
      </w:r>
      <w:proofErr w:type="spellEnd"/>
      <w:r w:rsidRPr="00BE4D77">
        <w:rPr>
          <w:lang w:val="en-US"/>
        </w:rPr>
        <w:t xml:space="preserve"> 18 pages (2008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2312/POLARFORSCHUNG.77.2-3.71</w:t>
      </w:r>
    </w:p>
    <w:p w14:paraId="6627A3B1" w14:textId="063C116E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Kuhlemann, J. et al. Glaciation in the </w:t>
      </w:r>
      <w:proofErr w:type="spellStart"/>
      <w:r w:rsidRPr="00BE4D77">
        <w:rPr>
          <w:lang w:val="en-US"/>
        </w:rPr>
        <w:t>Rila</w:t>
      </w:r>
      <w:proofErr w:type="spellEnd"/>
      <w:r w:rsidRPr="00BE4D77">
        <w:rPr>
          <w:lang w:val="en-US"/>
        </w:rPr>
        <w:t xml:space="preserve"> Mountains (Bulgaria) during the last glacial maximum. Quaternary International 293, 51–62 (2013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quaint.2012.06.027</w:t>
      </w:r>
    </w:p>
    <w:p w14:paraId="19BFAE38" w14:textId="43494929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lastRenderedPageBreak/>
        <w:t xml:space="preserve">Kuhlemann, J., Frisch, W., Szekely, B., Dunkl, I, </w:t>
      </w:r>
      <w:proofErr w:type="spellStart"/>
      <w:r w:rsidRPr="00BE4D77">
        <w:rPr>
          <w:lang w:val="en-US"/>
        </w:rPr>
        <w:t>Danisik</w:t>
      </w:r>
      <w:proofErr w:type="spellEnd"/>
      <w:r w:rsidRPr="00BE4D77">
        <w:rPr>
          <w:lang w:val="en-US"/>
        </w:rPr>
        <w:t xml:space="preserve">, M &amp; Krumrei, I. </w:t>
      </w:r>
      <w:proofErr w:type="spellStart"/>
      <w:r w:rsidRPr="00BE4D77">
        <w:rPr>
          <w:lang w:val="en-US"/>
        </w:rPr>
        <w:t>Würmian</w:t>
      </w:r>
      <w:proofErr w:type="spellEnd"/>
      <w:r w:rsidRPr="00BE4D77">
        <w:rPr>
          <w:lang w:val="en-US"/>
        </w:rPr>
        <w:t xml:space="preserve"> maximum glaciation in Corsica. Austrian Journal of Earth Sciences </w:t>
      </w:r>
      <w:proofErr w:type="gramStart"/>
      <w:r w:rsidRPr="00BE4D77">
        <w:rPr>
          <w:lang w:val="en-US"/>
        </w:rPr>
        <w:t>97,  68</w:t>
      </w:r>
      <w:proofErr w:type="gramEnd"/>
      <w:r w:rsidRPr="00BE4D77">
        <w:rPr>
          <w:lang w:val="en-US"/>
        </w:rPr>
        <w:t xml:space="preserve"> - 81 (2004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 xml:space="preserve">: </w:t>
      </w:r>
    </w:p>
    <w:p w14:paraId="698B69EA" w14:textId="26B70ABA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Kuhlemann, J., </w:t>
      </w:r>
      <w:proofErr w:type="spellStart"/>
      <w:r w:rsidRPr="00BE4D77">
        <w:rPr>
          <w:lang w:val="en-US"/>
        </w:rPr>
        <w:t>Milivojevič</w:t>
      </w:r>
      <w:proofErr w:type="spellEnd"/>
      <w:r w:rsidRPr="00BE4D77">
        <w:rPr>
          <w:lang w:val="en-US"/>
        </w:rPr>
        <w:t xml:space="preserve"> M., Krumrei, I. and Kubik, P.W. Last glaciation of the </w:t>
      </w:r>
      <w:proofErr w:type="spellStart"/>
      <w:r w:rsidRPr="00BE4D77">
        <w:rPr>
          <w:lang w:val="en-US"/>
        </w:rPr>
        <w:t>Šara</w:t>
      </w:r>
      <w:proofErr w:type="spellEnd"/>
      <w:r w:rsidRPr="00BE4D77">
        <w:rPr>
          <w:lang w:val="en-US"/>
        </w:rPr>
        <w:t xml:space="preserve"> Range (Balkan peninsula): Increasing dryness from the LGM to the Holocene. Austrian Journal of Earth Sciences 102, 146-158 (2009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 xml:space="preserve">: </w:t>
      </w:r>
    </w:p>
    <w:p w14:paraId="246B3277" w14:textId="1AE45B8F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Kull, C., Imhof, S., Grosjean, M., Zech, R. &amp; Veit, H. Late Pleistocene glaciation in the Central Andes: Temperature versus humidity control — A case study from the eastern Bolivian Andes (17°S) and regional synthesis. Global and Planetary Change 60, 148–164 (2008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gloplacha.2007.03.011</w:t>
      </w:r>
    </w:p>
    <w:p w14:paraId="3F7BCDC1" w14:textId="50D3692E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Kumar, P. et al. Last Glacial Maximum and subsequent glacial chronology in the monsoon-dominated Sikkim Himalaya, India. </w:t>
      </w:r>
      <w:proofErr w:type="spellStart"/>
      <w:r w:rsidRPr="00BE4D77">
        <w:rPr>
          <w:lang w:val="en-US"/>
        </w:rPr>
        <w:t>Palaeogeography</w:t>
      </w:r>
      <w:proofErr w:type="spellEnd"/>
      <w:r w:rsidRPr="00BE4D77">
        <w:rPr>
          <w:lang w:val="en-US"/>
        </w:rPr>
        <w:t xml:space="preserve">, Palaeoclimatology, </w:t>
      </w:r>
      <w:proofErr w:type="spellStart"/>
      <w:r w:rsidRPr="00BE4D77">
        <w:rPr>
          <w:lang w:val="en-US"/>
        </w:rPr>
        <w:t>Palaeoecology</w:t>
      </w:r>
      <w:proofErr w:type="spellEnd"/>
      <w:r w:rsidRPr="00BE4D77">
        <w:rPr>
          <w:lang w:val="en-US"/>
        </w:rPr>
        <w:t xml:space="preserve"> 617, 111480 (2023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palaeo.2023.111480</w:t>
      </w:r>
    </w:p>
    <w:p w14:paraId="0B914CBE" w14:textId="6217721D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La </w:t>
      </w:r>
      <w:proofErr w:type="spellStart"/>
      <w:r w:rsidRPr="00BE4D77">
        <w:rPr>
          <w:lang w:val="en-US"/>
        </w:rPr>
        <w:t>Frenierre</w:t>
      </w:r>
      <w:proofErr w:type="spellEnd"/>
      <w:r w:rsidRPr="00BE4D77">
        <w:rPr>
          <w:lang w:val="en-US"/>
        </w:rPr>
        <w:t xml:space="preserve">, J., Huh, K. I. &amp; Mark, B. G. Ecuador, Peru and Bolivia. in Developments in Quaternary Sciences vol. 15 773–802 (Elsevier, 2011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B978-0-444-53447-7.00056-8</w:t>
      </w:r>
    </w:p>
    <w:p w14:paraId="6039D084" w14:textId="1C0D44A3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proofErr w:type="spellStart"/>
      <w:proofErr w:type="gramStart"/>
      <w:r w:rsidRPr="00BE4D77">
        <w:rPr>
          <w:lang w:val="en-US"/>
        </w:rPr>
        <w:t>Laabs</w:t>
      </w:r>
      <w:proofErr w:type="spellEnd"/>
      <w:proofErr w:type="gramEnd"/>
      <w:r w:rsidRPr="00BE4D77">
        <w:rPr>
          <w:lang w:val="en-US"/>
        </w:rPr>
        <w:t xml:space="preserve">, B. J. C. &amp; Munroe, J. S. Glacial geologic map of the Uinta Mountains area, Utah and Wyoming. (2009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 xml:space="preserve">: </w:t>
      </w:r>
    </w:p>
    <w:p w14:paraId="25013A56" w14:textId="46BFA2E8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proofErr w:type="spellStart"/>
      <w:r w:rsidRPr="009F1DCF">
        <w:t>Laabs</w:t>
      </w:r>
      <w:proofErr w:type="spellEnd"/>
      <w:r w:rsidRPr="009F1DCF">
        <w:t xml:space="preserve">, B. J. C. et al. </w:t>
      </w:r>
      <w:r w:rsidRPr="00BE4D77">
        <w:rPr>
          <w:lang w:val="en-US"/>
        </w:rPr>
        <w:t xml:space="preserve">Chronology of latest </w:t>
      </w:r>
      <w:proofErr w:type="gramStart"/>
      <w:r w:rsidRPr="00BE4D77">
        <w:rPr>
          <w:lang w:val="en-US"/>
        </w:rPr>
        <w:t>Pleistocene mountain</w:t>
      </w:r>
      <w:proofErr w:type="gramEnd"/>
      <w:r w:rsidRPr="00BE4D77">
        <w:rPr>
          <w:lang w:val="en-US"/>
        </w:rPr>
        <w:t xml:space="preserve"> glaciation in the western Wasatch Mountains, Utah, U.S.A. Quat. res. 76, 272–284 (2011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yqres.2011.06.016</w:t>
      </w:r>
    </w:p>
    <w:p w14:paraId="3B27BBAD" w14:textId="77777777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Lachniet, M. S. &amp; Roy, A. J. Costa Rica and Guatemala. in Developments in Quaternary Sciences vol. 15 843–848 (Elsevier, 2011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B978-0-444-53447-7.00060-X</w:t>
      </w:r>
    </w:p>
    <w:p w14:paraId="7E57ABCB" w14:textId="72B5F746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Lachniet, M. S. &amp; Seltzer, G. O. Late Quaternary glaciation of Costa Rica. Geological Society of America Bulletin 114, 547–558 (2002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130/0016-7606(2002)114&lt;</w:t>
      </w:r>
      <w:proofErr w:type="gramStart"/>
      <w:r w:rsidRPr="00BE4D77">
        <w:rPr>
          <w:lang w:val="en-US"/>
        </w:rPr>
        <w:t>0547:LQGOCR</w:t>
      </w:r>
      <w:proofErr w:type="gramEnd"/>
      <w:r w:rsidRPr="00BE4D77">
        <w:rPr>
          <w:lang w:val="en-US"/>
        </w:rPr>
        <w:t>&gt;2.0.CO;2</w:t>
      </w:r>
    </w:p>
    <w:p w14:paraId="046683AF" w14:textId="29EABB7C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Lachniet, M. S. &amp; Vazquez-Selem, L. Last glacial maximum equilibrium line altitudes in the circum-Caribbean (Mexico, Guatemala, Costa Rica, Colombia, and Venezuela). Quaternary International 138, 129–144 (2005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quaint.2005.02.010</w:t>
      </w:r>
    </w:p>
    <w:p w14:paraId="6BD68AA4" w14:textId="77777777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László, P., Kern, Z. &amp; Nagy, B. Late Pleistocene glaciers in the western Rodna Mountains, Romania. Quaternary International 293, 79–91 (2013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quaint.2012.09.020</w:t>
      </w:r>
    </w:p>
    <w:p w14:paraId="2091AD04" w14:textId="48DD8B01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Lee, E. et al. </w:t>
      </w:r>
      <w:proofErr w:type="spellStart"/>
      <w:r w:rsidRPr="00BE4D77">
        <w:rPr>
          <w:lang w:val="en-US"/>
        </w:rPr>
        <w:t>Palaeoglaciation</w:t>
      </w:r>
      <w:proofErr w:type="spellEnd"/>
      <w:r w:rsidRPr="00BE4D77">
        <w:rPr>
          <w:lang w:val="en-US"/>
        </w:rPr>
        <w:t xml:space="preserve"> in the low latitude, low elevation tropical Andes, northern Peru. Frontiers in Earth Science 10, 838826 (2022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3389/feart.2022.838826</w:t>
      </w:r>
    </w:p>
    <w:p w14:paraId="0FA73A9D" w14:textId="6940F765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Lehmkuhl, F., Klinge, M. &amp; Stauch, G. The Extent and Timing of Late Pleistocene Glaciations in the Altai and </w:t>
      </w:r>
      <w:proofErr w:type="spellStart"/>
      <w:r w:rsidRPr="00BE4D77">
        <w:rPr>
          <w:lang w:val="en-US"/>
        </w:rPr>
        <w:t>Neighbouring</w:t>
      </w:r>
      <w:proofErr w:type="spellEnd"/>
      <w:r w:rsidRPr="00BE4D77">
        <w:rPr>
          <w:lang w:val="en-US"/>
        </w:rPr>
        <w:t xml:space="preserve"> Mountain Systems. in Developments in Quaternary Sciences vol. 15 967–979 (Elsevier, 2011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B978-0-444-53447-7.00069-6</w:t>
      </w:r>
    </w:p>
    <w:p w14:paraId="1D804971" w14:textId="13E59108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proofErr w:type="spellStart"/>
      <w:r w:rsidRPr="00BE4D77">
        <w:rPr>
          <w:lang w:val="en-US"/>
        </w:rPr>
        <w:lastRenderedPageBreak/>
        <w:t>Leontaritis</w:t>
      </w:r>
      <w:proofErr w:type="spellEnd"/>
      <w:r w:rsidRPr="00BE4D77">
        <w:rPr>
          <w:lang w:val="en-US"/>
        </w:rPr>
        <w:t xml:space="preserve">, A. D., Kouli, K. &amp; Pavlopoulos, K. The glacial history of Greece: a comprehensive review. Mediterranean Geoscience Reviews 2, 65–90 (2020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07/s42990-020-00021-w</w:t>
      </w:r>
    </w:p>
    <w:p w14:paraId="5D8E3490" w14:textId="7238C6CF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Licciardi, J. M. &amp; Pierce, K. L. History and dynamics of the Greater Yellowstone Glacial System during the last two glaciations. Quaternary Science Reviews 200, 1–33 (2018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quascirev.2018.08.027</w:t>
      </w:r>
    </w:p>
    <w:p w14:paraId="33836137" w14:textId="78A31B70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Liu, J. et al. Glacier changes since the Last Glacial Maximum on two slopes of Mt </w:t>
      </w:r>
      <w:proofErr w:type="spellStart"/>
      <w:r w:rsidRPr="00BE4D77">
        <w:rPr>
          <w:lang w:val="en-US"/>
        </w:rPr>
        <w:t>Noijin</w:t>
      </w:r>
      <w:proofErr w:type="spellEnd"/>
      <w:r w:rsidRPr="00BE4D77">
        <w:rPr>
          <w:lang w:val="en-US"/>
        </w:rPr>
        <w:t xml:space="preserve"> Kang</w:t>
      </w:r>
      <w:r w:rsidRPr="00BE4D77">
        <w:rPr>
          <w:rFonts w:ascii="Cambria Math" w:hAnsi="Cambria Math" w:cs="Cambria Math"/>
          <w:lang w:val="en-US"/>
        </w:rPr>
        <w:t>‐</w:t>
      </w:r>
      <w:r w:rsidRPr="00BE4D77">
        <w:rPr>
          <w:lang w:val="en-US"/>
        </w:rPr>
        <w:t>Sang, Southern Tibetan Plateau. J Quaternary Science 39, 70</w:t>
      </w:r>
      <w:r w:rsidRPr="00BE4D77">
        <w:rPr>
          <w:rFonts w:ascii="Aptos" w:hAnsi="Aptos" w:cs="Aptos"/>
          <w:lang w:val="en-US"/>
        </w:rPr>
        <w:t>–</w:t>
      </w:r>
      <w:r w:rsidRPr="00BE4D77">
        <w:rPr>
          <w:lang w:val="en-US"/>
        </w:rPr>
        <w:t xml:space="preserve">81 (2024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02/jqs.3569</w:t>
      </w:r>
    </w:p>
    <w:p w14:paraId="5EF8FC84" w14:textId="79B34D1F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Locke, W. &amp; Smith, L. </w:t>
      </w:r>
      <w:proofErr w:type="gramStart"/>
      <w:r w:rsidRPr="00BE4D77">
        <w:rPr>
          <w:lang w:val="en-US"/>
        </w:rPr>
        <w:t>N. Pleistocene mountain</w:t>
      </w:r>
      <w:proofErr w:type="gramEnd"/>
      <w:r w:rsidRPr="00BE4D77">
        <w:rPr>
          <w:lang w:val="en-US"/>
        </w:rPr>
        <w:t xml:space="preserve"> glaciation in Montana, USA. in Developments in Quaternary Sciences vol. 2 125–129 (Elsevier, 2004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S1571-0866(04)80193-3</w:t>
      </w:r>
    </w:p>
    <w:p w14:paraId="10FC471F" w14:textId="18FAFFE2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Locke, W. &amp; Smith, L. </w:t>
      </w:r>
      <w:proofErr w:type="gramStart"/>
      <w:r w:rsidRPr="00BE4D77">
        <w:rPr>
          <w:lang w:val="en-US"/>
        </w:rPr>
        <w:t>N. Pleistocene mountain</w:t>
      </w:r>
      <w:proofErr w:type="gramEnd"/>
      <w:r w:rsidRPr="00BE4D77">
        <w:rPr>
          <w:lang w:val="en-US"/>
        </w:rPr>
        <w:t xml:space="preserve"> glaciation in Montana, USA. in Developments in Quaternary Sciences vol. 2 125–129 (Elsevier, 2004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S1571-0866(04)80193-3</w:t>
      </w:r>
    </w:p>
    <w:p w14:paraId="39412AB5" w14:textId="654292E1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Mackintosh, A. N., Barrows, T. T., Colhoun, E. A. &amp; Fifield, L. K. Exposure dating and glacial reconstruction at Mt. Field, Tasmania, Australia, identifies MIS 3 and MIS 2 glacial advances and climatic variability. J Quaternary Science 21, 363–376 (2006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02/jqs.989</w:t>
      </w:r>
    </w:p>
    <w:p w14:paraId="14102F4F" w14:textId="662FECA8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Makos, M. et al. Last Glacial Maximum and </w:t>
      </w:r>
      <w:proofErr w:type="spellStart"/>
      <w:r w:rsidRPr="00BE4D77">
        <w:rPr>
          <w:lang w:val="en-US"/>
        </w:rPr>
        <w:t>Lateglacial</w:t>
      </w:r>
      <w:proofErr w:type="spellEnd"/>
      <w:r w:rsidRPr="00BE4D77">
        <w:rPr>
          <w:lang w:val="en-US"/>
        </w:rPr>
        <w:t xml:space="preserve"> in the Polish High Tatra Mountains - Revised deglaciation chronology based on the 10Be exposure age dating. Quaternary Science Reviews 187, 130–156 (2018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quascirev.2018.03.006</w:t>
      </w:r>
    </w:p>
    <w:p w14:paraId="4BF39D1A" w14:textId="5433060D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Makos, M., Dzierżek, J., </w:t>
      </w:r>
      <w:proofErr w:type="spellStart"/>
      <w:r w:rsidRPr="00BE4D77">
        <w:rPr>
          <w:lang w:val="en-US"/>
        </w:rPr>
        <w:t>Nitychoruk</w:t>
      </w:r>
      <w:proofErr w:type="spellEnd"/>
      <w:r w:rsidRPr="00BE4D77">
        <w:rPr>
          <w:lang w:val="en-US"/>
        </w:rPr>
        <w:t xml:space="preserve">, J. &amp; </w:t>
      </w:r>
      <w:proofErr w:type="spellStart"/>
      <w:r w:rsidRPr="00BE4D77">
        <w:rPr>
          <w:lang w:val="en-US"/>
        </w:rPr>
        <w:t>Zreda</w:t>
      </w:r>
      <w:proofErr w:type="spellEnd"/>
      <w:r w:rsidRPr="00BE4D77">
        <w:rPr>
          <w:lang w:val="en-US"/>
        </w:rPr>
        <w:t xml:space="preserve">, M. Timing of glacier advances and climate in the High Tatra Mountains (Western Carpathians) during the Last Glacial Maximum. Quat. res. 82, 1–13 (2014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yqres.2014.04.001</w:t>
      </w:r>
    </w:p>
    <w:p w14:paraId="5BDEB926" w14:textId="10242247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proofErr w:type="spellStart"/>
      <w:r w:rsidRPr="00BE4D77">
        <w:rPr>
          <w:lang w:val="en-US"/>
        </w:rPr>
        <w:t>Margold</w:t>
      </w:r>
      <w:proofErr w:type="spellEnd"/>
      <w:r w:rsidRPr="00BE4D77">
        <w:rPr>
          <w:lang w:val="en-US"/>
        </w:rPr>
        <w:t xml:space="preserve">, M. et al. Extensive glaciation in Transbaikalia, Siberia, at the Last Glacial Maximum. Quaternary Science Reviews 132, 161–174 (2016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quascirev.2015.11.018</w:t>
      </w:r>
    </w:p>
    <w:p w14:paraId="49852547" w14:textId="527E3D22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proofErr w:type="spellStart"/>
      <w:r w:rsidRPr="00BE4D77">
        <w:rPr>
          <w:lang w:val="en-US"/>
        </w:rPr>
        <w:t>Marjanac</w:t>
      </w:r>
      <w:proofErr w:type="spellEnd"/>
      <w:r w:rsidRPr="00BE4D77">
        <w:rPr>
          <w:lang w:val="en-US"/>
        </w:rPr>
        <w:t xml:space="preserve">, L. &amp; </w:t>
      </w:r>
      <w:proofErr w:type="spellStart"/>
      <w:r w:rsidRPr="00BE4D77">
        <w:rPr>
          <w:lang w:val="en-US"/>
        </w:rPr>
        <w:t>Marjanac</w:t>
      </w:r>
      <w:proofErr w:type="spellEnd"/>
      <w:r w:rsidRPr="00BE4D77">
        <w:rPr>
          <w:lang w:val="en-US"/>
        </w:rPr>
        <w:t xml:space="preserve">, T. Glacial history of the Croatian Adriatic and Coastal </w:t>
      </w:r>
      <w:proofErr w:type="spellStart"/>
      <w:r w:rsidRPr="00BE4D77">
        <w:rPr>
          <w:lang w:val="en-US"/>
        </w:rPr>
        <w:t>Dinarides</w:t>
      </w:r>
      <w:proofErr w:type="spellEnd"/>
      <w:r w:rsidRPr="00BE4D77">
        <w:rPr>
          <w:lang w:val="en-US"/>
        </w:rPr>
        <w:t xml:space="preserve">. in Developments in Quaternary Sciences vol. 2 19–26 (Elsevier, 2004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S1571-0866(04)80053-8</w:t>
      </w:r>
    </w:p>
    <w:p w14:paraId="13F3E412" w14:textId="550F8F9B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Mark, B. G. &amp; </w:t>
      </w:r>
      <w:proofErr w:type="spellStart"/>
      <w:r w:rsidRPr="00BE4D77">
        <w:rPr>
          <w:lang w:val="en-US"/>
        </w:rPr>
        <w:t>Helmens</w:t>
      </w:r>
      <w:proofErr w:type="spellEnd"/>
      <w:r w:rsidRPr="00BE4D77">
        <w:rPr>
          <w:lang w:val="en-US"/>
        </w:rPr>
        <w:t>, K. F. Reconstruction of glacier equilibrium</w:t>
      </w:r>
      <w:r w:rsidRPr="00BE4D77">
        <w:rPr>
          <w:rFonts w:ascii="Cambria Math" w:hAnsi="Cambria Math" w:cs="Cambria Math"/>
          <w:lang w:val="en-US"/>
        </w:rPr>
        <w:t>‐</w:t>
      </w:r>
      <w:r w:rsidRPr="00BE4D77">
        <w:rPr>
          <w:lang w:val="en-US"/>
        </w:rPr>
        <w:t>line altitudes for the Last Glacial Maximum on the High Plain of Bogot</w:t>
      </w:r>
      <w:r w:rsidRPr="00BE4D77">
        <w:rPr>
          <w:rFonts w:ascii="Aptos" w:hAnsi="Aptos" w:cs="Aptos"/>
          <w:lang w:val="en-US"/>
        </w:rPr>
        <w:t>á</w:t>
      </w:r>
      <w:r w:rsidRPr="00BE4D77">
        <w:rPr>
          <w:lang w:val="en-US"/>
        </w:rPr>
        <w:t>, Eastern Cordillera, Colombia: climatic and topographic implications. J Quaternary Science 20, 789</w:t>
      </w:r>
      <w:r w:rsidRPr="00BE4D77">
        <w:rPr>
          <w:rFonts w:ascii="Aptos" w:hAnsi="Aptos" w:cs="Aptos"/>
          <w:lang w:val="en-US"/>
        </w:rPr>
        <w:t>–</w:t>
      </w:r>
      <w:r w:rsidRPr="00BE4D77">
        <w:rPr>
          <w:lang w:val="en-US"/>
        </w:rPr>
        <w:t xml:space="preserve">800 (2005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02/jqs.974</w:t>
      </w:r>
    </w:p>
    <w:p w14:paraId="0E8140C3" w14:textId="3BAA582B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Mark, B. G., Seltzer, G. O., Rodbell, D. T. &amp; Goodman, A. Y. Rates of Deglaciation during the Last Glaciation and Holocene in the Cordillera </w:t>
      </w:r>
      <w:proofErr w:type="spellStart"/>
      <w:r w:rsidRPr="00BE4D77">
        <w:rPr>
          <w:lang w:val="en-US"/>
        </w:rPr>
        <w:t>Vilcanota-Quelccaya</w:t>
      </w:r>
      <w:proofErr w:type="spellEnd"/>
      <w:r w:rsidRPr="00BE4D77">
        <w:rPr>
          <w:lang w:val="en-US"/>
        </w:rPr>
        <w:t xml:space="preserve"> Ice Cap Region, Southeastern Perú. Quat. res. 57, 287–298 (2002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06/qres.2002.2320</w:t>
      </w:r>
    </w:p>
    <w:p w14:paraId="0F9E317D" w14:textId="77777777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9F1DCF">
        <w:lastRenderedPageBreak/>
        <w:t xml:space="preserve">Martini, M. A. et al. </w:t>
      </w:r>
      <w:r w:rsidRPr="00BE4D77">
        <w:rPr>
          <w:lang w:val="en-US"/>
        </w:rPr>
        <w:t xml:space="preserve">Late Pleistocene glacial fluctuations in Cordillera oriental, subtropical Andes. Quaternary Science Reviews 171, 245–259 (2017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quascirev.2017.06.033</w:t>
      </w:r>
    </w:p>
    <w:p w14:paraId="42DD482D" w14:textId="0E6F9261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McCarthy, A., Mackintosh, A., Rieser, U. &amp; Fink, D. Mountain Glacier Chronology from Boulder Lake, New Zealand, Indicates MIS 4 and MIS 2 Ice Advances of Similar Extent. Arctic, Antarctic, and Alpine Research 40, 695–708 (2008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657/1523-0430(06-</w:t>
      </w:r>
      <w:proofErr w:type="gramStart"/>
      <w:r w:rsidRPr="00BE4D77">
        <w:rPr>
          <w:lang w:val="en-US"/>
        </w:rPr>
        <w:t>111)[</w:t>
      </w:r>
      <w:proofErr w:type="gramEnd"/>
      <w:r w:rsidRPr="00BE4D77">
        <w:rPr>
          <w:lang w:val="en-US"/>
        </w:rPr>
        <w:t>MCCARTHY]2.0.CO;2</w:t>
      </w:r>
    </w:p>
    <w:p w14:paraId="3E26AFED" w14:textId="42B0D1E7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Menkovic, L. et al. Glacial morphology of Serbia, with comments on the Pleistocene Glaciation of Monte Negro, Macedonia and Albania. in Developments in Quaternary Sciences vol. 2 379–384 (Elsevier, 2004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S1571-0866(04)80087-3</w:t>
      </w:r>
    </w:p>
    <w:p w14:paraId="6D37FF2C" w14:textId="72AD0117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Mercier, J.-L. &amp; Jeser, N. The glacial history of the Vosges Mountains. in Developments in Quaternary Sciences vol. 2 113–118 (Elsevier, 2004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S1571-0866(04)80061-7</w:t>
      </w:r>
    </w:p>
    <w:p w14:paraId="1845204A" w14:textId="414AC4B3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Milivojević, M., Menković, L. &amp; </w:t>
      </w:r>
      <w:proofErr w:type="spellStart"/>
      <w:r w:rsidRPr="00BE4D77">
        <w:rPr>
          <w:lang w:val="en-US"/>
        </w:rPr>
        <w:t>Ćalić</w:t>
      </w:r>
      <w:proofErr w:type="spellEnd"/>
      <w:r w:rsidRPr="00BE4D77">
        <w:rPr>
          <w:lang w:val="en-US"/>
        </w:rPr>
        <w:t xml:space="preserve">, J. Pleistocene glacial relief of the central part of Mt. Prokletije (Albanian Alps). Quaternary International 190, 112–122 (2008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quaint.2008.04.006</w:t>
      </w:r>
    </w:p>
    <w:p w14:paraId="2EF4808A" w14:textId="26FD8A2A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9F1DCF">
        <w:t xml:space="preserve">Moore, E. M. M. et al. </w:t>
      </w:r>
      <w:r w:rsidRPr="00BE4D77">
        <w:rPr>
          <w:lang w:val="en-US"/>
        </w:rPr>
        <w:t xml:space="preserve">Climate reconstructions for the Last Glacial Maximum from a simple cirque glacier in Fiordland, New Zealand. Quaternary Science Reviews 275, 107281 (2022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quascirev.2021.107281</w:t>
      </w:r>
    </w:p>
    <w:p w14:paraId="74F3F6CF" w14:textId="02C6EC39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Moulin, A. et al. LGM glaciers in the SE Mediterranean? First evidence from glacial landforms and 36Cl dating on Mount Lebanon. Quaternary Science Reviews 285, 107502 (2022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quascirev.2022.107502</w:t>
      </w:r>
    </w:p>
    <w:p w14:paraId="4E506ABE" w14:textId="597B2A5A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proofErr w:type="spellStart"/>
      <w:r w:rsidRPr="009F1DCF">
        <w:t>Nieto</w:t>
      </w:r>
      <w:proofErr w:type="spellEnd"/>
      <w:r w:rsidRPr="009F1DCF">
        <w:t xml:space="preserve">, C. E. et al. </w:t>
      </w:r>
      <w:r w:rsidRPr="00BE4D77">
        <w:rPr>
          <w:lang w:val="en-US"/>
        </w:rPr>
        <w:t xml:space="preserve">Spatial and Paleoclimatic Reconstruction of the Peña Negra </w:t>
      </w:r>
      <w:proofErr w:type="spellStart"/>
      <w:r w:rsidRPr="00BE4D77">
        <w:rPr>
          <w:lang w:val="en-US"/>
        </w:rPr>
        <w:t>Paleoglacier</w:t>
      </w:r>
      <w:proofErr w:type="spellEnd"/>
      <w:r w:rsidRPr="00BE4D77">
        <w:rPr>
          <w:lang w:val="en-US"/>
        </w:rPr>
        <w:t xml:space="preserve"> (Sierra de Béjar-Candelario, Spain) during the Last Glacial Cycle (Late Pleistocene). Sustainability 15, 16514 (2023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3390/su152316514</w:t>
      </w:r>
    </w:p>
    <w:p w14:paraId="7E1BEB7D" w14:textId="4BECA885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North Dakota State University, </w:t>
      </w:r>
      <w:proofErr w:type="spellStart"/>
      <w:r w:rsidRPr="00BE4D77">
        <w:rPr>
          <w:lang w:val="en-US"/>
        </w:rPr>
        <w:t>Laabs</w:t>
      </w:r>
      <w:proofErr w:type="spellEnd"/>
      <w:r w:rsidRPr="00BE4D77">
        <w:rPr>
          <w:lang w:val="en-US"/>
        </w:rPr>
        <w:t xml:space="preserve">, B., Anderson, L., Licciardi, J. &amp; Tulenko, J. DEVELOPING A GEOSPATIAL DATABASE OF LATE PLEISTOCENE MOUNTAIN GLACIERS IN THE WESTERN UNITED STATES. </w:t>
      </w:r>
      <w:proofErr w:type="gramStart"/>
      <w:r w:rsidRPr="00BE4D77">
        <w:rPr>
          <w:lang w:val="en-US"/>
        </w:rPr>
        <w:t>in</w:t>
      </w:r>
      <w:proofErr w:type="gramEnd"/>
      <w:r w:rsidRPr="00BE4D77">
        <w:rPr>
          <w:lang w:val="en-US"/>
        </w:rPr>
        <w:t xml:space="preserve"> 387976 (2023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130/abs/2023RM-387976</w:t>
      </w:r>
    </w:p>
    <w:p w14:paraId="10260CE7" w14:textId="37AEBE8A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proofErr w:type="spellStart"/>
      <w:r w:rsidRPr="00BE4D77">
        <w:rPr>
          <w:lang w:val="en-US"/>
        </w:rPr>
        <w:t>Nývlt</w:t>
      </w:r>
      <w:proofErr w:type="spellEnd"/>
      <w:r w:rsidRPr="00BE4D77">
        <w:rPr>
          <w:lang w:val="en-US"/>
        </w:rPr>
        <w:t xml:space="preserve">, D., Engel, Z. &amp; </w:t>
      </w:r>
      <w:proofErr w:type="spellStart"/>
      <w:r w:rsidRPr="00BE4D77">
        <w:rPr>
          <w:lang w:val="en-US"/>
        </w:rPr>
        <w:t>Tyráček</w:t>
      </w:r>
      <w:proofErr w:type="spellEnd"/>
      <w:r w:rsidRPr="00BE4D77">
        <w:rPr>
          <w:lang w:val="en-US"/>
        </w:rPr>
        <w:t xml:space="preserve">, J. Pleistocene Glaciations of Czechia. in Developments in Quaternary Sciences vol. 15 37–46 (Elsevier, 2011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B978-0-444-53447-7.00004-0</w:t>
      </w:r>
    </w:p>
    <w:p w14:paraId="1EC9C260" w14:textId="71BE1FE7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Ono, Y., Aoki, T., Hasegawa, H. &amp; Dali, L. Mountain glaciation in Japan and Taiwan at the global Last Glacial Maximum. Quaternary International 138–139, 79–92 (2005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quaint.2005.02.007</w:t>
      </w:r>
    </w:p>
    <w:p w14:paraId="5B90138F" w14:textId="727B6399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Osborn, G. Great Basin of the western United States. in Developments in Quaternary Sciences vol. 2 63–67 (Elsevier, 2004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S1571-0866(04)80186-6</w:t>
      </w:r>
    </w:p>
    <w:p w14:paraId="414B3F59" w14:textId="0F5605F7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lastRenderedPageBreak/>
        <w:t xml:space="preserve">Osborn, G. Great Basin of the western United States. in Developments in Quaternary Sciences vol. 2 63–67 (Elsevier, 2004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S1571-0866(04)80186-6</w:t>
      </w:r>
    </w:p>
    <w:p w14:paraId="7ECA1078" w14:textId="0102B3C1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Osipov, E. Y. Equilibrium-line altitudes on reconstructed LGM glaciers of the northwest </w:t>
      </w:r>
      <w:proofErr w:type="spellStart"/>
      <w:r w:rsidRPr="00BE4D77">
        <w:rPr>
          <w:lang w:val="en-US"/>
        </w:rPr>
        <w:t>Barguzinsky</w:t>
      </w:r>
      <w:proofErr w:type="spellEnd"/>
      <w:r w:rsidRPr="00BE4D77">
        <w:rPr>
          <w:lang w:val="en-US"/>
        </w:rPr>
        <w:t xml:space="preserve"> Ridge, Northern Baikal, Russia. </w:t>
      </w:r>
      <w:proofErr w:type="spellStart"/>
      <w:r w:rsidRPr="00BE4D77">
        <w:rPr>
          <w:lang w:val="en-US"/>
        </w:rPr>
        <w:t>Palaeogeography</w:t>
      </w:r>
      <w:proofErr w:type="spellEnd"/>
      <w:r w:rsidRPr="00BE4D77">
        <w:rPr>
          <w:lang w:val="en-US"/>
        </w:rPr>
        <w:t xml:space="preserve">, Palaeoclimatology, </w:t>
      </w:r>
      <w:proofErr w:type="spellStart"/>
      <w:r w:rsidRPr="00BE4D77">
        <w:rPr>
          <w:lang w:val="en-US"/>
        </w:rPr>
        <w:t>Palaeoecology</w:t>
      </w:r>
      <w:proofErr w:type="spellEnd"/>
      <w:r w:rsidRPr="00BE4D77">
        <w:rPr>
          <w:lang w:val="en-US"/>
        </w:rPr>
        <w:t xml:space="preserve"> 209, 219–226 (2004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palaeo.2004.02.021</w:t>
      </w:r>
    </w:p>
    <w:p w14:paraId="28E6D550" w14:textId="73263FDB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proofErr w:type="spellStart"/>
      <w:r w:rsidRPr="00BE4D77">
        <w:rPr>
          <w:lang w:val="en-US"/>
        </w:rPr>
        <w:t>Osmaston</w:t>
      </w:r>
      <w:proofErr w:type="spellEnd"/>
      <w:r w:rsidRPr="00BE4D77">
        <w:rPr>
          <w:lang w:val="en-US"/>
        </w:rPr>
        <w:t xml:space="preserve">, H. A., Mitchell, W. A. &amp; </w:t>
      </w:r>
      <w:proofErr w:type="spellStart"/>
      <w:r w:rsidRPr="00BE4D77">
        <w:rPr>
          <w:lang w:val="en-US"/>
        </w:rPr>
        <w:t>Osmaston</w:t>
      </w:r>
      <w:proofErr w:type="spellEnd"/>
      <w:r w:rsidRPr="00BE4D77">
        <w:rPr>
          <w:lang w:val="en-US"/>
        </w:rPr>
        <w:t xml:space="preserve">, J. A. N. Quaternary glaciation of the Bale Mountains, Ethiopia. J Quaternary Science 20, 593–606 (2005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02/jqs.931</w:t>
      </w:r>
    </w:p>
    <w:p w14:paraId="3A923282" w14:textId="582CD73C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proofErr w:type="spellStart"/>
      <w:r w:rsidRPr="00BE4D77">
        <w:rPr>
          <w:lang w:val="en-US"/>
        </w:rPr>
        <w:t>Osmaston</w:t>
      </w:r>
      <w:proofErr w:type="spellEnd"/>
      <w:r w:rsidRPr="00BE4D77">
        <w:rPr>
          <w:lang w:val="en-US"/>
        </w:rPr>
        <w:t xml:space="preserve">, H. Quaternary glaciations in the East African mountains. in Developments in Quaternary Sciences vol. 2 139–150 (Elsevier, 2004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S1571-0866(04)80119-2</w:t>
      </w:r>
    </w:p>
    <w:p w14:paraId="15A873E7" w14:textId="3D6AA476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Owen, L. A. &amp; Benn, D. I. Equilibrium-line altitudes of the Last Glacial Maximum for the Himalaya and Tibet: an assessment and evaluation of results. Quaternary International 138–139, 55–78 (2005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quaint.2005.02.006</w:t>
      </w:r>
    </w:p>
    <w:p w14:paraId="7A73341D" w14:textId="453C4709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Owen, L. A. Quaternary Glaciation of Northern India. in Developments in Quaternary Sciences vol. 15 929–942 (Elsevier, 2011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B978-0-444-53447-7.00067-2</w:t>
      </w:r>
    </w:p>
    <w:p w14:paraId="30A33C84" w14:textId="5DE43C9E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Paul, O. J., Dar, R. A. &amp; </w:t>
      </w:r>
      <w:proofErr w:type="spellStart"/>
      <w:r w:rsidRPr="00BE4D77">
        <w:rPr>
          <w:lang w:val="en-US"/>
        </w:rPr>
        <w:t>Romshoo</w:t>
      </w:r>
      <w:proofErr w:type="spellEnd"/>
      <w:r w:rsidRPr="00BE4D77">
        <w:rPr>
          <w:lang w:val="en-US"/>
        </w:rPr>
        <w:t xml:space="preserve">, S. A. Paleo-glacial and paleo-equilibrium line altitude reconstruction from the Late Quaternary glacier features in the Pir </w:t>
      </w:r>
      <w:proofErr w:type="spellStart"/>
      <w:r w:rsidRPr="00BE4D77">
        <w:rPr>
          <w:lang w:val="en-US"/>
        </w:rPr>
        <w:t>Panjal</w:t>
      </w:r>
      <w:proofErr w:type="spellEnd"/>
      <w:r w:rsidRPr="00BE4D77">
        <w:rPr>
          <w:lang w:val="en-US"/>
        </w:rPr>
        <w:t xml:space="preserve"> Range, NW Himalayas. Quaternary International 642, 5–16 (2022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quaint.2021.03.005</w:t>
      </w:r>
    </w:p>
    <w:p w14:paraId="015550B9" w14:textId="59541DEE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Pedraza, J., Carrasco, R. M., Domínguez-Villar, D. &amp; Villa, J. Late Pleistocene glacial evolutionary stages in the </w:t>
      </w:r>
      <w:proofErr w:type="spellStart"/>
      <w:r w:rsidRPr="00BE4D77">
        <w:rPr>
          <w:lang w:val="en-US"/>
        </w:rPr>
        <w:t>Gredos</w:t>
      </w:r>
      <w:proofErr w:type="spellEnd"/>
      <w:r w:rsidRPr="00BE4D77">
        <w:rPr>
          <w:lang w:val="en-US"/>
        </w:rPr>
        <w:t xml:space="preserve"> Mountains (Iberian Central System). Quaternary International 302, 88–100 (2013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quaint.2012.10.038</w:t>
      </w:r>
    </w:p>
    <w:p w14:paraId="41068899" w14:textId="7EE6EF93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Pellitero, R. The glaciers of the Montaña </w:t>
      </w:r>
      <w:proofErr w:type="spellStart"/>
      <w:r w:rsidRPr="00BE4D77">
        <w:rPr>
          <w:lang w:val="en-US"/>
        </w:rPr>
        <w:t>Palentina</w:t>
      </w:r>
      <w:proofErr w:type="spellEnd"/>
      <w:r w:rsidRPr="00BE4D77">
        <w:rPr>
          <w:lang w:val="en-US"/>
        </w:rPr>
        <w:t xml:space="preserve">. in Iberia, Land of Glaciers 179–199 (Elsevier, 2022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B978-0-12-821941-6.00009-8</w:t>
      </w:r>
    </w:p>
    <w:p w14:paraId="32B322B0" w14:textId="5087622F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>Pellitero, R., Fernández</w:t>
      </w:r>
      <w:r w:rsidRPr="00BE4D77">
        <w:rPr>
          <w:rFonts w:ascii="Cambria Math" w:hAnsi="Cambria Math" w:cs="Cambria Math"/>
          <w:lang w:val="en-US"/>
        </w:rPr>
        <w:t>‐</w:t>
      </w:r>
      <w:r w:rsidRPr="00BE4D77">
        <w:rPr>
          <w:lang w:val="en-US"/>
        </w:rPr>
        <w:t>Fern</w:t>
      </w:r>
      <w:r w:rsidRPr="00BE4D77">
        <w:rPr>
          <w:rFonts w:ascii="Aptos" w:hAnsi="Aptos" w:cs="Aptos"/>
          <w:lang w:val="en-US"/>
        </w:rPr>
        <w:t>á</w:t>
      </w:r>
      <w:r w:rsidRPr="00BE4D77">
        <w:rPr>
          <w:lang w:val="en-US"/>
        </w:rPr>
        <w:t xml:space="preserve">ndez, J. M., Campos, N., Serrano, E. &amp; </w:t>
      </w:r>
      <w:proofErr w:type="spellStart"/>
      <w:r w:rsidRPr="00BE4D77">
        <w:rPr>
          <w:lang w:val="en-US"/>
        </w:rPr>
        <w:t>Pisabarro</w:t>
      </w:r>
      <w:proofErr w:type="spellEnd"/>
      <w:r w:rsidRPr="00BE4D77">
        <w:rPr>
          <w:lang w:val="en-US"/>
        </w:rPr>
        <w:t xml:space="preserve">, A. Late Pleistocene climate of the northern Iberian Peninsula: New insights from </w:t>
      </w:r>
      <w:proofErr w:type="spellStart"/>
      <w:r w:rsidRPr="00BE4D77">
        <w:rPr>
          <w:lang w:val="en-US"/>
        </w:rPr>
        <w:t>palaeoglaciers</w:t>
      </w:r>
      <w:proofErr w:type="spellEnd"/>
      <w:r w:rsidRPr="00BE4D77">
        <w:rPr>
          <w:lang w:val="en-US"/>
        </w:rPr>
        <w:t xml:space="preserve"> at Fuentes </w:t>
      </w:r>
      <w:proofErr w:type="spellStart"/>
      <w:r w:rsidRPr="00BE4D77">
        <w:rPr>
          <w:lang w:val="en-US"/>
        </w:rPr>
        <w:t>Carrionas</w:t>
      </w:r>
      <w:proofErr w:type="spellEnd"/>
      <w:r w:rsidRPr="00BE4D77">
        <w:rPr>
          <w:lang w:val="en-US"/>
        </w:rPr>
        <w:t xml:space="preserve"> (Cantabrian Mountains). J Quaternary Science 34, 342</w:t>
      </w:r>
      <w:r w:rsidRPr="00BE4D77">
        <w:rPr>
          <w:rFonts w:ascii="Aptos" w:hAnsi="Aptos" w:cs="Aptos"/>
          <w:lang w:val="en-US"/>
        </w:rPr>
        <w:t>–</w:t>
      </w:r>
      <w:r w:rsidRPr="00BE4D77">
        <w:rPr>
          <w:lang w:val="en-US"/>
        </w:rPr>
        <w:t xml:space="preserve">354 (2019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02/jqs.3106</w:t>
      </w:r>
    </w:p>
    <w:p w14:paraId="1D46755C" w14:textId="47E152D0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Pérez-Alberti, A. &amp; Gómez-Pazo, A. Glaciers Landscapes during the Pleistocene in </w:t>
      </w:r>
      <w:proofErr w:type="spellStart"/>
      <w:r w:rsidRPr="00BE4D77">
        <w:rPr>
          <w:lang w:val="en-US"/>
        </w:rPr>
        <w:t>Trevinca</w:t>
      </w:r>
      <w:proofErr w:type="spellEnd"/>
      <w:r w:rsidRPr="00BE4D77">
        <w:rPr>
          <w:lang w:val="en-US"/>
        </w:rPr>
        <w:t xml:space="preserve"> Massif (Northwest Iberian Peninsula). Land 12, 530 (2023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3390/land12030530</w:t>
      </w:r>
    </w:p>
    <w:p w14:paraId="3310FF79" w14:textId="366A5442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Pérez-Alberti, A. &amp; Valcarcel, M. The glaciers in Eastern Galicia. in Iberia, Land of Glaciers 375–395 (Elsevier, 2022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B978-0-12-821941-6.00018-9</w:t>
      </w:r>
    </w:p>
    <w:p w14:paraId="2E258F83" w14:textId="4290CCAF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Pérez-Alberti, A. The glaciers of the Peneda, </w:t>
      </w:r>
      <w:proofErr w:type="spellStart"/>
      <w:r w:rsidRPr="00BE4D77">
        <w:rPr>
          <w:lang w:val="en-US"/>
        </w:rPr>
        <w:t>Amarela</w:t>
      </w:r>
      <w:proofErr w:type="spellEnd"/>
      <w:r w:rsidRPr="00BE4D77">
        <w:rPr>
          <w:lang w:val="en-US"/>
        </w:rPr>
        <w:t>, and Gerês-</w:t>
      </w:r>
      <w:proofErr w:type="spellStart"/>
      <w:r w:rsidRPr="00BE4D77">
        <w:rPr>
          <w:lang w:val="en-US"/>
        </w:rPr>
        <w:t>Xurés</w:t>
      </w:r>
      <w:proofErr w:type="spellEnd"/>
      <w:r w:rsidRPr="00BE4D77">
        <w:rPr>
          <w:lang w:val="en-US"/>
        </w:rPr>
        <w:t xml:space="preserve"> massifs. in Iberia, Land of Glaciers 397–416 (Elsevier, 2022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B978-0-12-821941-6.00019-0</w:t>
      </w:r>
    </w:p>
    <w:p w14:paraId="71FF6429" w14:textId="4FFA17A2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lastRenderedPageBreak/>
        <w:t xml:space="preserve">Peterson, J. A., Chandra, S. &amp; Lundberg, C. Landforms from the Quaternary glaciation of Papua New Guinea: an overview of ice extent during the Last Glacial Maximum. in Developments in Quaternary Sciences vol. 2 313–319 (Elsevier, 2004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S1571-0866(04)80136-2</w:t>
      </w:r>
    </w:p>
    <w:p w14:paraId="6DB27559" w14:textId="67942BED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Petrović, A. S. A Reconstruction of the Pleistocene Glacial Maximum in the </w:t>
      </w:r>
      <w:proofErr w:type="spellStart"/>
      <w:r w:rsidRPr="00BE4D77">
        <w:rPr>
          <w:lang w:val="en-US"/>
        </w:rPr>
        <w:t>Žijovo</w:t>
      </w:r>
      <w:proofErr w:type="spellEnd"/>
      <w:r w:rsidRPr="00BE4D77">
        <w:rPr>
          <w:lang w:val="en-US"/>
        </w:rPr>
        <w:t xml:space="preserve"> Range (Prokletije Mountains, Montenegro). AGS 54, (2014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3986/AGS54202</w:t>
      </w:r>
    </w:p>
    <w:p w14:paraId="724CCC4B" w14:textId="27058C7F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9F1DCF">
        <w:t xml:space="preserve">Pope, R. J. J. et al. </w:t>
      </w:r>
      <w:r w:rsidRPr="00BE4D77">
        <w:rPr>
          <w:lang w:val="en-US"/>
        </w:rPr>
        <w:t xml:space="preserve">Long-term glacial and fluvial system coupling in southern Greece and evidence for glaciation during Marine Isotope Stage 16. Quaternary Science Reviews 317, 108239 (2023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quascirev.2023.108239</w:t>
      </w:r>
    </w:p>
    <w:p w14:paraId="2E41C0CA" w14:textId="6414E441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Porter, S. C. Glaciation of western </w:t>
      </w:r>
      <w:proofErr w:type="spellStart"/>
      <w:r w:rsidRPr="00BE4D77">
        <w:rPr>
          <w:lang w:val="en-US"/>
        </w:rPr>
        <w:t>washington</w:t>
      </w:r>
      <w:proofErr w:type="spellEnd"/>
      <w:r w:rsidRPr="00BE4D77">
        <w:rPr>
          <w:lang w:val="en-US"/>
        </w:rPr>
        <w:t xml:space="preserve">, U.S.A. in Developments in Quaternary Sciences vol. 2 289–293 (Elsevier, 2004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S1571-0866(04)80204-5</w:t>
      </w:r>
    </w:p>
    <w:p w14:paraId="2B8DC4A0" w14:textId="5FAE98E2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Porter, S. C. Late Pleistocene Glaciation of the Hindu Kush, Afghanistan. in Developments in Quaternary Sciences vol. 15 863–864 (Elsevier, 2011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B978-0-444-53447-7.00062-3</w:t>
      </w:r>
    </w:p>
    <w:p w14:paraId="78BCED49" w14:textId="2BADE475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Porter, S. C. Pleistocene snowlines and glaciation of the Hawaiian Islands. Quaternary International 138–139, 118–128 (2005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quaint.2005.02.009</w:t>
      </w:r>
    </w:p>
    <w:p w14:paraId="02E80E72" w14:textId="6FB8AE31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Prentice, M. L., Hope, G. S., </w:t>
      </w:r>
      <w:proofErr w:type="spellStart"/>
      <w:r w:rsidRPr="00BE4D77">
        <w:rPr>
          <w:lang w:val="en-US"/>
        </w:rPr>
        <w:t>Maryunani</w:t>
      </w:r>
      <w:proofErr w:type="spellEnd"/>
      <w:r w:rsidRPr="00BE4D77">
        <w:rPr>
          <w:lang w:val="en-US"/>
        </w:rPr>
        <w:t xml:space="preserve">, K. &amp; Peterson, J. A. An evaluation of snowline data across New Guinea during the last major glaciation, and area-based glacier snowlines in the Mt. Jaya region of Papua, Indonesia, during the Last Glacial Maximum. Quaternary International 138–139, 93–117 (2005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quaint.2005.02.008</w:t>
      </w:r>
    </w:p>
    <w:p w14:paraId="1B7EE7E2" w14:textId="28118512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Prentice, M. L., Hope, G. S., Peterson, J. A. &amp; Barrows, T. T. The Glaciation of the South-East Asian Equatorial Region. in Developments in Quaternary Sciences vol. 15 1023–1036 (Elsevier, 2011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B978-0-444-53447-7.00073-8</w:t>
      </w:r>
    </w:p>
    <w:p w14:paraId="6E9292FB" w14:textId="6635AD17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proofErr w:type="spellStart"/>
      <w:r w:rsidRPr="00BE4D77">
        <w:rPr>
          <w:lang w:val="en-US"/>
        </w:rPr>
        <w:t>Pyrda</w:t>
      </w:r>
      <w:proofErr w:type="spellEnd"/>
      <w:r w:rsidRPr="00BE4D77">
        <w:rPr>
          <w:lang w:val="en-US"/>
        </w:rPr>
        <w:t xml:space="preserve">, A. Glacial geomorphology and Pleistocene glacier reconstruction in the </w:t>
      </w:r>
      <w:proofErr w:type="spellStart"/>
      <w:r w:rsidRPr="00BE4D77">
        <w:rPr>
          <w:lang w:val="en-US"/>
        </w:rPr>
        <w:t>Demänovská</w:t>
      </w:r>
      <w:proofErr w:type="spellEnd"/>
      <w:r w:rsidRPr="00BE4D77">
        <w:rPr>
          <w:lang w:val="en-US"/>
        </w:rPr>
        <w:t xml:space="preserve"> Valley, Low Tatra Mountains, Slovakia. </w:t>
      </w:r>
      <w:proofErr w:type="spellStart"/>
      <w:r w:rsidRPr="00BE4D77">
        <w:rPr>
          <w:lang w:val="en-US"/>
        </w:rPr>
        <w:t>geol</w:t>
      </w:r>
      <w:proofErr w:type="spellEnd"/>
      <w:r w:rsidRPr="00BE4D77">
        <w:rPr>
          <w:lang w:val="en-US"/>
        </w:rPr>
        <w:t xml:space="preserve"> 49, 19–36 (2023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7494/geol.2023.49.1.19</w:t>
      </w:r>
    </w:p>
    <w:p w14:paraId="081D9BC7" w14:textId="4D91E432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t xml:space="preserve">R. </w:t>
      </w:r>
      <w:proofErr w:type="spellStart"/>
      <w:r w:rsidRPr="00BE4D77">
        <w:t>Schuster</w:t>
      </w:r>
      <w:proofErr w:type="spellEnd"/>
      <w:r w:rsidRPr="00BE4D77">
        <w:t xml:space="preserve">, A. D., H. G. </w:t>
      </w:r>
      <w:proofErr w:type="spellStart"/>
      <w:r w:rsidRPr="00BE4D77">
        <w:t>Krenmayr</w:t>
      </w:r>
      <w:proofErr w:type="spellEnd"/>
      <w:r w:rsidRPr="00BE4D77">
        <w:t xml:space="preserve">, M. Linner, G. W. </w:t>
      </w:r>
      <w:proofErr w:type="spellStart"/>
      <w:r w:rsidRPr="00BE4D77">
        <w:t>Mandl</w:t>
      </w:r>
      <w:proofErr w:type="spellEnd"/>
      <w:r w:rsidRPr="00BE4D77">
        <w:t xml:space="preserve">, G. </w:t>
      </w:r>
      <w:proofErr w:type="spellStart"/>
      <w:r w:rsidRPr="00BE4D77">
        <w:t>Pestal</w:t>
      </w:r>
      <w:proofErr w:type="spellEnd"/>
      <w:r w:rsidRPr="00BE4D77">
        <w:t xml:space="preserve"> &amp;. </w:t>
      </w:r>
      <w:r w:rsidRPr="00BE4D77">
        <w:rPr>
          <w:lang w:val="en-US"/>
        </w:rPr>
        <w:t xml:space="preserve">J. M. Reitner. Rocky Austria: </w:t>
      </w:r>
      <w:proofErr w:type="spellStart"/>
      <w:r w:rsidRPr="00BE4D77">
        <w:rPr>
          <w:lang w:val="en-US"/>
        </w:rPr>
        <w:t>Geologie</w:t>
      </w:r>
      <w:proofErr w:type="spellEnd"/>
      <w:r w:rsidRPr="00BE4D77">
        <w:rPr>
          <w:lang w:val="en-US"/>
        </w:rPr>
        <w:t xml:space="preserve"> von Österreich Kurz Und Bunt. (</w:t>
      </w:r>
      <w:proofErr w:type="spellStart"/>
      <w:r w:rsidRPr="00BE4D77">
        <w:rPr>
          <w:lang w:val="en-US"/>
        </w:rPr>
        <w:t>Geologische</w:t>
      </w:r>
      <w:proofErr w:type="spellEnd"/>
      <w:r w:rsidRPr="00BE4D77">
        <w:rPr>
          <w:lang w:val="en-US"/>
        </w:rPr>
        <w:t xml:space="preserve"> </w:t>
      </w:r>
      <w:proofErr w:type="spellStart"/>
      <w:r w:rsidRPr="00BE4D77">
        <w:rPr>
          <w:lang w:val="en-US"/>
        </w:rPr>
        <w:t>Bundesanstalt</w:t>
      </w:r>
      <w:proofErr w:type="spellEnd"/>
      <w:r w:rsidRPr="00BE4D77">
        <w:rPr>
          <w:lang w:val="en-US"/>
        </w:rPr>
        <w:t xml:space="preserve">, 2020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978-3-903252-00-4</w:t>
      </w:r>
    </w:p>
    <w:p w14:paraId="72EDC6AE" w14:textId="049D72E9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>Ramage, J. M., Smith, J. A., Rodbell, D. T. &amp; Seltzer, G. O. Comparing reconstructed Pleistocene equilibrium</w:t>
      </w:r>
      <w:r w:rsidRPr="00BE4D77">
        <w:rPr>
          <w:rFonts w:ascii="Cambria Math" w:hAnsi="Cambria Math" w:cs="Cambria Math"/>
          <w:lang w:val="en-US"/>
        </w:rPr>
        <w:t>‐</w:t>
      </w:r>
      <w:r w:rsidRPr="00BE4D77">
        <w:rPr>
          <w:lang w:val="en-US"/>
        </w:rPr>
        <w:t>line altitudes in the tropical Andes of central Peru. J Quaternary Science 20, 777</w:t>
      </w:r>
      <w:r w:rsidRPr="00BE4D77">
        <w:rPr>
          <w:rFonts w:ascii="Aptos" w:hAnsi="Aptos" w:cs="Aptos"/>
          <w:lang w:val="en-US"/>
        </w:rPr>
        <w:t>–</w:t>
      </w:r>
      <w:r w:rsidRPr="00BE4D77">
        <w:rPr>
          <w:lang w:val="en-US"/>
        </w:rPr>
        <w:t xml:space="preserve">788 (2005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02/jqs.982</w:t>
      </w:r>
    </w:p>
    <w:p w14:paraId="26EBF38E" w14:textId="72804478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Reber, R. et al. Glacier advances in northeastern Turkey before and during the global Last Glacial Maximum. Quaternary Science Reviews 101, 177–192 (2014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quascirev.2014.07.014</w:t>
      </w:r>
    </w:p>
    <w:p w14:paraId="44EB4941" w14:textId="0E8C27D4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Reber, R. et al. LGM glaciations in the northeastern </w:t>
      </w:r>
      <w:proofErr w:type="spellStart"/>
      <w:r w:rsidRPr="00BE4D77">
        <w:rPr>
          <w:lang w:val="en-US"/>
        </w:rPr>
        <w:t>anatolian</w:t>
      </w:r>
      <w:proofErr w:type="spellEnd"/>
      <w:r w:rsidRPr="00BE4D77">
        <w:rPr>
          <w:lang w:val="en-US"/>
        </w:rPr>
        <w:t xml:space="preserve"> mountains: new insights. Geosciences 12, 257 (2022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3390/geosciences12070257</w:t>
      </w:r>
    </w:p>
    <w:p w14:paraId="11662512" w14:textId="2AEFFB75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lastRenderedPageBreak/>
        <w:t xml:space="preserve">Redondo-Vega, J. M., Santos-González, J., González-Gutiérrez, R. B. &amp; Gómez-Villar, A. The glaciers of the Montes de León. in Iberia, Land of Glaciers 315–333 (Elsevier, 2022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B978-0-12-821941-6.00015-3</w:t>
      </w:r>
    </w:p>
    <w:p w14:paraId="16A8F0F1" w14:textId="1FDFE4C8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>Refsnider, K. A., Brugger, K. A., Leonard, E. M., McCALPIN, J. P. &amp; Armstrong, P. P. Last Glacial Maximum equilibrium</w:t>
      </w:r>
      <w:r w:rsidRPr="00BE4D77">
        <w:rPr>
          <w:rFonts w:ascii="Cambria Math" w:hAnsi="Cambria Math" w:cs="Cambria Math"/>
          <w:lang w:val="en-US"/>
        </w:rPr>
        <w:t>‐</w:t>
      </w:r>
      <w:r w:rsidRPr="00BE4D77">
        <w:rPr>
          <w:lang w:val="en-US"/>
        </w:rPr>
        <w:t>line altitude trends and precipitation patterns in the Sangre de Cristo Mountains, southern Colorado, USA. Boreas 38, 663</w:t>
      </w:r>
      <w:r w:rsidRPr="00BE4D77">
        <w:rPr>
          <w:rFonts w:ascii="Aptos" w:hAnsi="Aptos" w:cs="Aptos"/>
          <w:lang w:val="en-US"/>
        </w:rPr>
        <w:t>–</w:t>
      </w:r>
      <w:r w:rsidRPr="00BE4D77">
        <w:rPr>
          <w:lang w:val="en-US"/>
        </w:rPr>
        <w:t xml:space="preserve">678 (2009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111/j.1502-3885.</w:t>
      </w:r>
      <w:proofErr w:type="gramStart"/>
      <w:r w:rsidRPr="00BE4D77">
        <w:rPr>
          <w:lang w:val="en-US"/>
        </w:rPr>
        <w:t>2009.00097.x</w:t>
      </w:r>
      <w:proofErr w:type="gramEnd"/>
    </w:p>
    <w:p w14:paraId="6A301960" w14:textId="08B551F7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Rettig, L. et al. Responses of small mountain glaciers in the Maritime Alps (south-western European Alps) to climatic changes during the Last Glacial Maximum. Quaternary Science Reviews 325, 108484 (2024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quascirev.2023.108484</w:t>
      </w:r>
    </w:p>
    <w:p w14:paraId="524A712F" w14:textId="1338D6BF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Rettig, L., </w:t>
      </w:r>
      <w:proofErr w:type="spellStart"/>
      <w:r w:rsidRPr="00BE4D77">
        <w:rPr>
          <w:lang w:val="en-US"/>
        </w:rPr>
        <w:t>Monegato</w:t>
      </w:r>
      <w:proofErr w:type="spellEnd"/>
      <w:r w:rsidRPr="00BE4D77">
        <w:rPr>
          <w:lang w:val="en-US"/>
        </w:rPr>
        <w:t xml:space="preserve">, G., Spagnolo, M., Hajdas, I. &amp; Mozzi, P. The Equilibrium Line Altitude of isolated glaciers during the Last Glacial Maximum – New insights from the geomorphological record of the Monte Cavallo Group (south-eastern European Alps). CATENA 229, 107187 (2023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catena.2023.107187</w:t>
      </w:r>
    </w:p>
    <w:p w14:paraId="0CE4F4D7" w14:textId="314ECBFB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9F1DCF">
        <w:t xml:space="preserve">Reuther, A. U. et al. </w:t>
      </w:r>
      <w:r w:rsidRPr="00BE4D77">
        <w:rPr>
          <w:lang w:val="en-US"/>
        </w:rPr>
        <w:t xml:space="preserve">Late Pleistocene glacial chronology of the </w:t>
      </w:r>
      <w:proofErr w:type="spellStart"/>
      <w:r w:rsidRPr="00BE4D77">
        <w:rPr>
          <w:lang w:val="en-US"/>
        </w:rPr>
        <w:t>Pietrele</w:t>
      </w:r>
      <w:proofErr w:type="spellEnd"/>
      <w:r w:rsidRPr="00BE4D77">
        <w:rPr>
          <w:lang w:val="en-US"/>
        </w:rPr>
        <w:t xml:space="preserve"> Valley, </w:t>
      </w:r>
      <w:proofErr w:type="spellStart"/>
      <w:r w:rsidRPr="00BE4D77">
        <w:rPr>
          <w:lang w:val="en-US"/>
        </w:rPr>
        <w:t>Retezat</w:t>
      </w:r>
      <w:proofErr w:type="spellEnd"/>
      <w:r w:rsidRPr="00BE4D77">
        <w:rPr>
          <w:lang w:val="en-US"/>
        </w:rPr>
        <w:t xml:space="preserve"> Mountains, Southern Carpathians constrained by 10Be exposure ages and pedological investigations. Quaternary International 164–165, 151–169 (2007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quaint.2006.10.011</w:t>
      </w:r>
    </w:p>
    <w:p w14:paraId="46918AA3" w14:textId="172C64B9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proofErr w:type="spellStart"/>
      <w:r w:rsidRPr="00BE4D77">
        <w:rPr>
          <w:lang w:val="en-US"/>
        </w:rPr>
        <w:t>Ribolini</w:t>
      </w:r>
      <w:proofErr w:type="spellEnd"/>
      <w:r w:rsidRPr="00BE4D77">
        <w:rPr>
          <w:lang w:val="en-US"/>
        </w:rPr>
        <w:t xml:space="preserve">, A., Isola, I., Zanchetta, G., Bini, M. &amp; Sulpizio, R. Glacial features on the </w:t>
      </w:r>
      <w:proofErr w:type="spellStart"/>
      <w:r w:rsidRPr="00BE4D77">
        <w:rPr>
          <w:lang w:val="en-US"/>
        </w:rPr>
        <w:t>Galicica</w:t>
      </w:r>
      <w:proofErr w:type="spellEnd"/>
      <w:r w:rsidRPr="00BE4D77">
        <w:rPr>
          <w:lang w:val="en-US"/>
        </w:rPr>
        <w:t xml:space="preserve"> Mountains, Macedonia, Preliminary report. </w:t>
      </w:r>
      <w:proofErr w:type="spellStart"/>
      <w:r w:rsidRPr="00BE4D77">
        <w:rPr>
          <w:lang w:val="en-US"/>
        </w:rPr>
        <w:t>Geogr</w:t>
      </w:r>
      <w:proofErr w:type="spellEnd"/>
      <w:r w:rsidRPr="00BE4D77">
        <w:rPr>
          <w:lang w:val="en-US"/>
        </w:rPr>
        <w:t xml:space="preserve">. Fis. Din. Quat 34, 247–255 (2011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4461/GFDQ.2011.34.22</w:t>
      </w:r>
    </w:p>
    <w:p w14:paraId="58806156" w14:textId="5942E52C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Rodríguez-Rodríguez, L., Jiménez-Sánchez, M., Domínguez-Cuesta, M. J. &amp; González-Lemos, S. The glaciers around Lake Sanabria. in Iberia, Land of Glaciers 335–351 (Elsevier, 2022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B978-0-12-821941-6.00016-5</w:t>
      </w:r>
    </w:p>
    <w:p w14:paraId="5022FD14" w14:textId="48C8D26B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Rother, H., Lehmkuhl, F., Fink, D. &amp; </w:t>
      </w:r>
      <w:proofErr w:type="spellStart"/>
      <w:r w:rsidRPr="00BE4D77">
        <w:rPr>
          <w:lang w:val="en-US"/>
        </w:rPr>
        <w:t>Nottebaum</w:t>
      </w:r>
      <w:proofErr w:type="spellEnd"/>
      <w:r w:rsidRPr="00BE4D77">
        <w:rPr>
          <w:lang w:val="en-US"/>
        </w:rPr>
        <w:t xml:space="preserve">, V. Surface exposure dating reveals MIS-3 glacial maximum in the </w:t>
      </w:r>
      <w:proofErr w:type="spellStart"/>
      <w:r w:rsidRPr="00BE4D77">
        <w:rPr>
          <w:lang w:val="en-US"/>
        </w:rPr>
        <w:t>Khangai</w:t>
      </w:r>
      <w:proofErr w:type="spellEnd"/>
      <w:r w:rsidRPr="00BE4D77">
        <w:rPr>
          <w:lang w:val="en-US"/>
        </w:rPr>
        <w:t xml:space="preserve"> Mountains of Mongolia. Quat. res. 82, 297–308 (2014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yqres.2014.04.006</w:t>
      </w:r>
    </w:p>
    <w:p w14:paraId="6953C420" w14:textId="570A8462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Rother, H., </w:t>
      </w:r>
      <w:proofErr w:type="spellStart"/>
      <w:r w:rsidRPr="00BE4D77">
        <w:rPr>
          <w:lang w:val="en-US"/>
        </w:rPr>
        <w:t>Shulmeister</w:t>
      </w:r>
      <w:proofErr w:type="spellEnd"/>
      <w:r w:rsidRPr="00BE4D77">
        <w:rPr>
          <w:lang w:val="en-US"/>
        </w:rPr>
        <w:t xml:space="preserve">, J., Fink, D., Alexander, D. &amp; Bell, D. Surface exposure chronology of the Waimakariri glacial sequence in the Southern Alps of New Zealand: Implications for MIS-2 ice extent and LGM glacial mass balance. Earth and Planetary Science Letters 429, 69–81 (2015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epsl.2015.07.033</w:t>
      </w:r>
    </w:p>
    <w:p w14:paraId="4D97F3FD" w14:textId="39EFF902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Roy, A. J. &amp; Lachniet, M. S. Late quaternary glaciation and equilibrium-line altitudes of the </w:t>
      </w:r>
      <w:proofErr w:type="spellStart"/>
      <w:r w:rsidRPr="00BE4D77">
        <w:rPr>
          <w:lang w:val="en-US"/>
        </w:rPr>
        <w:t>mayan</w:t>
      </w:r>
      <w:proofErr w:type="spellEnd"/>
      <w:r w:rsidRPr="00BE4D77">
        <w:rPr>
          <w:lang w:val="en-US"/>
        </w:rPr>
        <w:t xml:space="preserve"> ice cap, Guatemala, Central America. Quaternary Research 74, 1–7 (2010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yqres.2010.04.010</w:t>
      </w:r>
    </w:p>
    <w:p w14:paraId="59780E1F" w14:textId="222026CC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Ruiz-Fernández, J., García-Hernández, C. &amp; </w:t>
      </w:r>
      <w:proofErr w:type="spellStart"/>
      <w:r w:rsidRPr="00BE4D77">
        <w:rPr>
          <w:lang w:val="en-US"/>
        </w:rPr>
        <w:t>Gallinar</w:t>
      </w:r>
      <w:proofErr w:type="spellEnd"/>
      <w:r w:rsidRPr="00BE4D77">
        <w:rPr>
          <w:lang w:val="en-US"/>
        </w:rPr>
        <w:t xml:space="preserve"> </w:t>
      </w:r>
      <w:proofErr w:type="spellStart"/>
      <w:r w:rsidRPr="00BE4D77">
        <w:rPr>
          <w:lang w:val="en-US"/>
        </w:rPr>
        <w:t>Cañedo</w:t>
      </w:r>
      <w:proofErr w:type="spellEnd"/>
      <w:r w:rsidRPr="00BE4D77">
        <w:rPr>
          <w:lang w:val="en-US"/>
        </w:rPr>
        <w:t xml:space="preserve">, D. The glaciers of the Picos de Europa. in Iberia, Land of Glaciers 237–263 (Elsevier, 2022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B978-0-12-821941-6.00012-8</w:t>
      </w:r>
    </w:p>
    <w:p w14:paraId="6DC2939A" w14:textId="5F837408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Ruiz-Fernández, J., González-Díaz, B., </w:t>
      </w:r>
      <w:proofErr w:type="spellStart"/>
      <w:r w:rsidRPr="00BE4D77">
        <w:rPr>
          <w:lang w:val="en-US"/>
        </w:rPr>
        <w:t>Cañedo</w:t>
      </w:r>
      <w:proofErr w:type="spellEnd"/>
      <w:r w:rsidRPr="00BE4D77">
        <w:rPr>
          <w:lang w:val="en-US"/>
        </w:rPr>
        <w:t xml:space="preserve">, D. G. &amp; García-Hernández, C. The glaciers of the Central-Western Asturian Mountains. in Iberia, Land of Glaciers 265–288 (Elsevier, 2022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B978-0-12-821941-6.00013-X</w:t>
      </w:r>
    </w:p>
    <w:p w14:paraId="5CA55AB4" w14:textId="09F91824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proofErr w:type="spellStart"/>
      <w:r w:rsidRPr="00BE4D77">
        <w:lastRenderedPageBreak/>
        <w:t>Ruszkiczay-Rüdiger</w:t>
      </w:r>
      <w:proofErr w:type="spellEnd"/>
      <w:r w:rsidRPr="00BE4D77">
        <w:t xml:space="preserve">, Z. et al. </w:t>
      </w:r>
      <w:r w:rsidRPr="00BE4D77">
        <w:rPr>
          <w:lang w:val="en-US"/>
        </w:rPr>
        <w:t xml:space="preserve">Last deglaciation in the central Balkan Peninsula: Geochronological evidence from the Jablanica Mt. (North Macedonia). Geomorphology 351, 106985 (2020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geomorph.2019.106985</w:t>
      </w:r>
    </w:p>
    <w:p w14:paraId="4E958AA0" w14:textId="679E1BBA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proofErr w:type="spellStart"/>
      <w:r w:rsidRPr="009F1DCF">
        <w:t>Ruszkiczay-Rüdiger</w:t>
      </w:r>
      <w:proofErr w:type="spellEnd"/>
      <w:r w:rsidRPr="009F1DCF">
        <w:t xml:space="preserve">, Z. et al. </w:t>
      </w:r>
      <w:r w:rsidRPr="00BE4D77">
        <w:rPr>
          <w:lang w:val="en-US"/>
        </w:rPr>
        <w:t xml:space="preserve">Late Pleistocene glacial advances, equilibrium-line altitude changes and paleoclimate in the </w:t>
      </w:r>
      <w:proofErr w:type="spellStart"/>
      <w:r w:rsidRPr="00BE4D77">
        <w:rPr>
          <w:lang w:val="en-US"/>
        </w:rPr>
        <w:t>Jakupica</w:t>
      </w:r>
      <w:proofErr w:type="spellEnd"/>
      <w:r w:rsidRPr="00BE4D77">
        <w:rPr>
          <w:lang w:val="en-US"/>
        </w:rPr>
        <w:t xml:space="preserve"> Mts (North Macedonia). CATENA 216, 106383 (2022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catena.2022.106383</w:t>
      </w:r>
    </w:p>
    <w:p w14:paraId="59F3F0CB" w14:textId="1E18C6EC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>Ruszkiczay-Rüdiger, Z., Kern, Z., Urdea, P., Madarász, B. &amp; Braucher, R. Limited glacial erosion during the last glaciation in mid-latitude cirques (</w:t>
      </w:r>
      <w:proofErr w:type="spellStart"/>
      <w:r w:rsidRPr="00BE4D77">
        <w:rPr>
          <w:lang w:val="en-US"/>
        </w:rPr>
        <w:t>Retezat</w:t>
      </w:r>
      <w:proofErr w:type="spellEnd"/>
      <w:r w:rsidRPr="00BE4D77">
        <w:rPr>
          <w:lang w:val="en-US"/>
        </w:rPr>
        <w:t xml:space="preserve"> Mts, Southern Carpathians, Romania). Geomorphology 384, 107719 (2021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geomorph.2021.107719</w:t>
      </w:r>
    </w:p>
    <w:p w14:paraId="7E697F53" w14:textId="2FEC994C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Santos-González, J., Redondo-Vega, J. M., Celis, A. G., González-Gutiérrez, R. B. &amp; Gómez-Villar, A. The glaciers of the Leonese Cantabrian Mountains. in Iberia, Land of Glaciers 289–314 (Elsevier, 2022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B978-0-12-821941-6.00014-1</w:t>
      </w:r>
    </w:p>
    <w:p w14:paraId="30467C5A" w14:textId="0CF88D18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Sarıkaya, M. A., </w:t>
      </w:r>
      <w:proofErr w:type="spellStart"/>
      <w:r w:rsidRPr="00BE4D77">
        <w:rPr>
          <w:lang w:val="en-US"/>
        </w:rPr>
        <w:t>Çiner</w:t>
      </w:r>
      <w:proofErr w:type="spellEnd"/>
      <w:r w:rsidRPr="00BE4D77">
        <w:rPr>
          <w:lang w:val="en-US"/>
        </w:rPr>
        <w:t xml:space="preserve">, A. &amp; </w:t>
      </w:r>
      <w:proofErr w:type="spellStart"/>
      <w:r w:rsidRPr="00BE4D77">
        <w:rPr>
          <w:lang w:val="en-US"/>
        </w:rPr>
        <w:t>Zreda</w:t>
      </w:r>
      <w:proofErr w:type="spellEnd"/>
      <w:r w:rsidRPr="00BE4D77">
        <w:rPr>
          <w:lang w:val="en-US"/>
        </w:rPr>
        <w:t xml:space="preserve">, M. Quaternary Glaciations of Turkey. in Developments in Quaternary Sciences vol. 15 393–403 (Elsevier, 2011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B978-0-444-53447-7.00030-1</w:t>
      </w:r>
    </w:p>
    <w:p w14:paraId="1B1D6370" w14:textId="2A949E31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proofErr w:type="spellStart"/>
      <w:r w:rsidRPr="00BE4D77">
        <w:rPr>
          <w:lang w:val="en-US"/>
        </w:rPr>
        <w:t>Sawagaki</w:t>
      </w:r>
      <w:proofErr w:type="spellEnd"/>
      <w:r w:rsidRPr="00BE4D77">
        <w:rPr>
          <w:lang w:val="en-US"/>
        </w:rPr>
        <w:t xml:space="preserve">, T. et al. Late Quaternary glaciations in Japan. in Developments in Quaternary Sciences vol. 2 217–225 (Elsevier, 2004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S1571-0866(04)80127-1</w:t>
      </w:r>
    </w:p>
    <w:p w14:paraId="517C71E4" w14:textId="2ADF296B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proofErr w:type="spellStart"/>
      <w:r w:rsidRPr="00BE4D77">
        <w:rPr>
          <w:lang w:val="en-US"/>
        </w:rPr>
        <w:t>Schlüchter</w:t>
      </w:r>
      <w:proofErr w:type="spellEnd"/>
      <w:r w:rsidRPr="00BE4D77">
        <w:rPr>
          <w:lang w:val="en-US"/>
        </w:rPr>
        <w:t xml:space="preserve">, C. The Swiss glacial record – a schematic summary. in Developments in Quaternary Sciences vol. 2 413–418 (Elsevier, 2004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S1571-0866(04)80092-7</w:t>
      </w:r>
    </w:p>
    <w:p w14:paraId="2E2A0621" w14:textId="10208B3D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Seif, A. Equilibrium-line altitudes of Late Quaternary glaciers in the </w:t>
      </w:r>
      <w:proofErr w:type="spellStart"/>
      <w:r w:rsidRPr="00BE4D77">
        <w:rPr>
          <w:lang w:val="en-US"/>
        </w:rPr>
        <w:t>Oshtorankuh</w:t>
      </w:r>
      <w:proofErr w:type="spellEnd"/>
      <w:r w:rsidRPr="00BE4D77">
        <w:rPr>
          <w:lang w:val="en-US"/>
        </w:rPr>
        <w:t xml:space="preserve"> Mountain, Iran. Quaternary International 374, 126–143 (2015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quaint.2015.02.063</w:t>
      </w:r>
    </w:p>
    <w:p w14:paraId="1D39F2B6" w14:textId="319811B2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Serra, E., Valla, P. G., Gribenski, N., </w:t>
      </w:r>
      <w:proofErr w:type="spellStart"/>
      <w:r w:rsidRPr="00BE4D77">
        <w:rPr>
          <w:lang w:val="en-US"/>
        </w:rPr>
        <w:t>Carcaillet</w:t>
      </w:r>
      <w:proofErr w:type="spellEnd"/>
      <w:r w:rsidRPr="00BE4D77">
        <w:rPr>
          <w:lang w:val="en-US"/>
        </w:rPr>
        <w:t xml:space="preserve">, J. &amp; Deline, P. Post-LGM glacial and geomorphic evolution of the Dora </w:t>
      </w:r>
      <w:proofErr w:type="spellStart"/>
      <w:r w:rsidRPr="00BE4D77">
        <w:rPr>
          <w:lang w:val="en-US"/>
        </w:rPr>
        <w:t>Baltea</w:t>
      </w:r>
      <w:proofErr w:type="spellEnd"/>
      <w:r w:rsidRPr="00BE4D77">
        <w:rPr>
          <w:lang w:val="en-US"/>
        </w:rPr>
        <w:t xml:space="preserve"> valley (western Italian Alps). Quaternary Science Reviews 282, 107446 (2022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quascirev.2022.107446</w:t>
      </w:r>
    </w:p>
    <w:p w14:paraId="5320F7F9" w14:textId="29236EA3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Serrano, E., Gómez-Lende, M. &amp; González-Amuchastegui, M. J. The glaciers of the eastern massifs of Cantabria, the Burgos Mountains and the Basque Country. in Iberia, Land of Glaciers 157–178 (Elsevier, 2022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B978-0-12-821941-6.00008-6</w:t>
      </w:r>
    </w:p>
    <w:p w14:paraId="32D5ECB7" w14:textId="32FBF3E7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Serrano, E., Gómez-Lende, M. &amp; </w:t>
      </w:r>
      <w:proofErr w:type="spellStart"/>
      <w:r w:rsidRPr="00BE4D77">
        <w:rPr>
          <w:lang w:val="en-US"/>
        </w:rPr>
        <w:t>Pisabarro</w:t>
      </w:r>
      <w:proofErr w:type="spellEnd"/>
      <w:r w:rsidRPr="00BE4D77">
        <w:rPr>
          <w:lang w:val="en-US"/>
        </w:rPr>
        <w:t xml:space="preserve">, A. The glaciers of the western massifs of Cantabria. in Iberia, Land of Glaciers 201–219 (Elsevier, 2022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B978-0-12-821941-6.00010-4</w:t>
      </w:r>
    </w:p>
    <w:p w14:paraId="53E6F97A" w14:textId="77777777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Serrano, E., González-1ba, J. J., Pellitero, R. &amp; Gómez-Lende, M. Quaternary glacial history of the Cantabrian Mountains of northern Spain: a new synthesis. SP 433, 55–85 (2017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144/SP433.8</w:t>
      </w:r>
    </w:p>
    <w:p w14:paraId="5EFDA4B8" w14:textId="0FD5067F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Sharp, R. P. Pleistocene glaciation in the Trinity Alps of northern California. American Journal of Science 258, 305–340 (1960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2475/ajs.258.5.305</w:t>
      </w:r>
    </w:p>
    <w:p w14:paraId="43A51A29" w14:textId="05FB31F2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lastRenderedPageBreak/>
        <w:t xml:space="preserve">Sharp, R. P., Allen, C. R. &amp; Meier, M. F. Pleistocene glaciers on southern California mountains. American Journal of Science 257, 81–94 (1959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2475/ajs.257.2.81</w:t>
      </w:r>
    </w:p>
    <w:p w14:paraId="26F8EC1A" w14:textId="40AE2859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proofErr w:type="spellStart"/>
      <w:r w:rsidRPr="00BE4D77">
        <w:rPr>
          <w:lang w:val="en-US"/>
        </w:rPr>
        <w:t>Sheinkman</w:t>
      </w:r>
      <w:proofErr w:type="spellEnd"/>
      <w:r w:rsidRPr="00BE4D77">
        <w:rPr>
          <w:lang w:val="en-US"/>
        </w:rPr>
        <w:t xml:space="preserve">, V. S. Quaternary glaciation in the High Mountains of Central and North-east Asia. in Developments in Quaternary Sciences vol. 2 325–335 (Elsevier, 2004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S1571-0866(04)80138-6</w:t>
      </w:r>
    </w:p>
    <w:p w14:paraId="36867BF6" w14:textId="5E7C3531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Silkwood, J. T. &amp; United States Forest Service Northern Region. Glacial Lake Missoula and the Channeled Scabland: A Digital Portrait of Landforms of the Last Ice Age, Washington, Oregon, Northern Idaho, and Western Montana. (1998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 xml:space="preserve">: </w:t>
      </w:r>
    </w:p>
    <w:p w14:paraId="604E5007" w14:textId="5398688B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Şimşek, M., Öztürk, M. Z., Yeşilyurt, S. &amp; </w:t>
      </w:r>
      <w:proofErr w:type="spellStart"/>
      <w:r w:rsidRPr="00BE4D77">
        <w:rPr>
          <w:lang w:val="en-US"/>
        </w:rPr>
        <w:t>Utlu</w:t>
      </w:r>
      <w:proofErr w:type="spellEnd"/>
      <w:r w:rsidRPr="00BE4D77">
        <w:rPr>
          <w:lang w:val="en-US"/>
        </w:rPr>
        <w:t xml:space="preserve">, M. Morphometric characteristics and paleogeographic implication of glacial cirques in Eastern Black Sea Mountains (Türkiye). Geomorphology 441, 108889 (2023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geomorph.2023.108889</w:t>
      </w:r>
    </w:p>
    <w:p w14:paraId="3760F735" w14:textId="190C0253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Soto, V., Delgado-Granados, H., Welsh, C. M. &amp; Yoshikawa, K. Glacial reconstruction and periglacial dynamics at the end of Late Pleistocene on the surface of Cofre de Perote volcano, México: a climatological retrospective. J. Mt. Sci. 20, 2453–2467 (2023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07/s11629-023-8230-3</w:t>
      </w:r>
    </w:p>
    <w:p w14:paraId="1DF87DDA" w14:textId="768AD229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Stansell, N. D., </w:t>
      </w:r>
      <w:proofErr w:type="spellStart"/>
      <w:r w:rsidRPr="00BE4D77">
        <w:rPr>
          <w:lang w:val="en-US"/>
        </w:rPr>
        <w:t>Polissar</w:t>
      </w:r>
      <w:proofErr w:type="spellEnd"/>
      <w:r w:rsidRPr="00BE4D77">
        <w:rPr>
          <w:lang w:val="en-US"/>
        </w:rPr>
        <w:t xml:space="preserve">, P. J. &amp; Abbott, M. B. Last glacial maximum equilibrium-line altitude and paleo-temperature reconstructions for the Cordillera de Mérida, Venezuelan Andes. Quaternary Research 67, 115–127 (2007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yqres.2006.07.005</w:t>
      </w:r>
    </w:p>
    <w:p w14:paraId="6100E69D" w14:textId="77777777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Stauch, G. &amp; Lehmkuhl, F. Extent and Timing of Quaternary Glaciations in the Verkhoyansk Mountains. in Developments in Quaternary Sciences vol. 15 877–881 (Elsevier, 2011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B978-0-444-53447-7.00064-7</w:t>
      </w:r>
    </w:p>
    <w:p w14:paraId="7A9C0DBE" w14:textId="2BA34C73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proofErr w:type="spellStart"/>
      <w:r w:rsidRPr="00BE4D77">
        <w:rPr>
          <w:lang w:val="en-US"/>
        </w:rPr>
        <w:t>Sugden</w:t>
      </w:r>
      <w:proofErr w:type="spellEnd"/>
      <w:r w:rsidRPr="00BE4D77">
        <w:rPr>
          <w:lang w:val="en-US"/>
        </w:rPr>
        <w:t xml:space="preserve">, D. E. &amp; Clapperton, C. M. The Maximum Ice Extent on Island Groups in the Scotia Sea, Antarctica. Quat. res. 7, 268–282 (1977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0033-5894(77)90041-2</w:t>
      </w:r>
    </w:p>
    <w:p w14:paraId="4FC823C4" w14:textId="2549CA96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proofErr w:type="spellStart"/>
      <w:r w:rsidRPr="00BE4D77">
        <w:rPr>
          <w:lang w:val="en-US"/>
        </w:rPr>
        <w:t>Suggate</w:t>
      </w:r>
      <w:proofErr w:type="spellEnd"/>
      <w:r w:rsidRPr="00BE4D77">
        <w:rPr>
          <w:lang w:val="en-US"/>
        </w:rPr>
        <w:t xml:space="preserve">, R. P. South Island, New Zealand; ice advances and marine shorelines. in Developments in Quaternary Sciences vol. 2 285–291 (Elsevier, 2004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S1571-0866(04)80134-9</w:t>
      </w:r>
    </w:p>
    <w:p w14:paraId="4C10E5DA" w14:textId="5F15B687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Umer, M., Kebede, S. &amp; </w:t>
      </w:r>
      <w:proofErr w:type="spellStart"/>
      <w:r w:rsidRPr="00BE4D77">
        <w:rPr>
          <w:lang w:val="en-US"/>
        </w:rPr>
        <w:t>Osmaston</w:t>
      </w:r>
      <w:proofErr w:type="spellEnd"/>
      <w:r w:rsidRPr="00BE4D77">
        <w:rPr>
          <w:lang w:val="en-US"/>
        </w:rPr>
        <w:t xml:space="preserve">, H. Quaternary glacial activity on the Ethiopian mountains. in Developments in Quaternary Sciences vol. 2 171–174 (Elsevier, 2004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S1571-0866(04)80122-2</w:t>
      </w:r>
    </w:p>
    <w:p w14:paraId="3F4EB942" w14:textId="6FB3B0E7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Urdea, P., </w:t>
      </w:r>
      <w:proofErr w:type="spellStart"/>
      <w:r w:rsidRPr="00BE4D77">
        <w:rPr>
          <w:lang w:val="en-US"/>
        </w:rPr>
        <w:t>Onaca</w:t>
      </w:r>
      <w:proofErr w:type="spellEnd"/>
      <w:r w:rsidRPr="00BE4D77">
        <w:rPr>
          <w:lang w:val="en-US"/>
        </w:rPr>
        <w:t xml:space="preserve">, A., Ardelean, F. &amp; Ardelean, M. New Evidence on the Quaternary Glaciation in the Romanian Carpathians. in Developments in Quaternary Sciences vol. 15 305–322 (Elsevier, 2011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B978-0-444-53447-7.00024-6</w:t>
      </w:r>
    </w:p>
    <w:p w14:paraId="4A25E361" w14:textId="637AE97E" w:rsidR="00BE4D77" w:rsidRPr="00BE4D77" w:rsidRDefault="00BE4D77" w:rsidP="5E90D4E9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Valcarcel, M. &amp; Pérez-Alberti, A. The glaciers in Western Galicia. in Iberia, Land of Glaciers 353–373 (Elsevier, 2022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B978-0-12-821941-6.00017-7</w:t>
      </w:r>
    </w:p>
    <w:p w14:paraId="2A90E83E" w14:textId="701C534A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Van Husen, D. Quaternary glaciations in Austria. in Developments in Quaternary Sciences vol. 2 1–13 (Elsevier, 2004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S1571-0866(04)80051-4</w:t>
      </w:r>
    </w:p>
    <w:p w14:paraId="142A4A7F" w14:textId="4856C68D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VanSistine, P., Madole, R. F. &amp; Michael, J. A. Data Release - Pleistocene Glaciation in the Upper Platte River Drainage Basin, Colorado. U.S. Geological Survey https://doi.org/10.5066/P9ROZWAZ (2022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5066/P9ROZWAZ</w:t>
      </w:r>
    </w:p>
    <w:p w14:paraId="3578B7EA" w14:textId="3B4995F5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lastRenderedPageBreak/>
        <w:t xml:space="preserve">Vázquez-Selem, L. &amp; Heine, K. Late Quaternary Glaciation in Mexico. in Developments in Quaternary Sciences vol. 15 849–861 (Elsevier, 2011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B978-0-444-53447-7.00061-1</w:t>
      </w:r>
    </w:p>
    <w:p w14:paraId="73345450" w14:textId="500A7977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Vieira, G. et al. Penultimate Glacial Cycle glacier extent in the Iberian Peninsula: New evidence from the Serra da Estrela (Central System, Portugal). Geomorphology 388, 107781 (2021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geomorph.2021.107781</w:t>
      </w:r>
    </w:p>
    <w:p w14:paraId="399365C4" w14:textId="15A28C90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Walter, L. M. Reconstructions of late </w:t>
      </w:r>
      <w:proofErr w:type="spellStart"/>
      <w:r w:rsidRPr="00BE4D77">
        <w:rPr>
          <w:lang w:val="en-US"/>
        </w:rPr>
        <w:t>pleistocene</w:t>
      </w:r>
      <w:proofErr w:type="spellEnd"/>
      <w:r w:rsidRPr="00BE4D77">
        <w:rPr>
          <w:lang w:val="en-US"/>
        </w:rPr>
        <w:t xml:space="preserve"> mountain glacier equilibrium line altitudes and paleoclimate in the great basin. (North Dakota State University, North Dakota, 2022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 xml:space="preserve">: </w:t>
      </w:r>
    </w:p>
    <w:p w14:paraId="66B3EED6" w14:textId="462C4AEA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Walther, M. et al. Glaciers, Permafrost and Lake Levels at the Tsengel </w:t>
      </w:r>
      <w:proofErr w:type="spellStart"/>
      <w:r w:rsidRPr="00BE4D77">
        <w:rPr>
          <w:lang w:val="en-US"/>
        </w:rPr>
        <w:t>Khairkhan</w:t>
      </w:r>
      <w:proofErr w:type="spellEnd"/>
      <w:r w:rsidRPr="00BE4D77">
        <w:rPr>
          <w:lang w:val="en-US"/>
        </w:rPr>
        <w:t xml:space="preserve"> Massif, Mongolian Altai, During the Late Pleistocene and Holocene. Geosciences 7, 73 (2017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3390/geosciences7030073</w:t>
      </w:r>
    </w:p>
    <w:p w14:paraId="1FDE7165" w14:textId="16E01C78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Woodward, J. C. &amp; Hughes, P. D. Glaciation in Greece. in Developments in Quaternary Sciences vol. 15 175–198 (Elsevier, 2011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B978-0-444-53447-7.00015-5</w:t>
      </w:r>
    </w:p>
    <w:p w14:paraId="33B0E784" w14:textId="641C81EF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Woodward, J. C. &amp; Hughes, P. D. Glaciation in Greece. in Developments in Quaternary Sciences vol. 15 175–198 (Elsevier, 2011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130/2020.2548(08)</w:t>
      </w:r>
    </w:p>
    <w:p w14:paraId="24AE72CB" w14:textId="3CF9C06C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Wright, H. E. </w:t>
      </w:r>
      <w:proofErr w:type="gramStart"/>
      <w:r w:rsidRPr="00BE4D77">
        <w:rPr>
          <w:lang w:val="en-US"/>
        </w:rPr>
        <w:t>&amp; ,</w:t>
      </w:r>
      <w:proofErr w:type="gramEnd"/>
      <w:r w:rsidRPr="00BE4D77">
        <w:rPr>
          <w:lang w:val="en-US"/>
        </w:rPr>
        <w:t xml:space="preserve"> Jr. Pleistocene glaciation in Kurdistan. E&amp;G Quaternary Sci. J. 12, 131–164 (1962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3285/eg.12.1.12</w:t>
      </w:r>
    </w:p>
    <w:p w14:paraId="09D66F34" w14:textId="7F418E07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Wright, H. E. Pleistocene Glaciation of Iraq. in Developments in Quaternary Sciences vol. 2 215–216 (Elsevier, 2004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S1571-0866(04)80126-X</w:t>
      </w:r>
    </w:p>
    <w:p w14:paraId="0274DD36" w14:textId="0F138C51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Xu, X., Wang, L., Yang, J. Last Glacial Maximum climate inferences from integrated reconstruction of glacier equilibrium-line altitude for the head of the Urumqi River, Tianshan Mountains. Quaternary International 218, 3–12 (2010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quaint.2009.11.027</w:t>
      </w:r>
    </w:p>
    <w:p w14:paraId="58570063" w14:textId="61AC00AB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>Yao, J., Chao-</w:t>
      </w:r>
      <w:proofErr w:type="spellStart"/>
      <w:r w:rsidRPr="00BE4D77">
        <w:rPr>
          <w:lang w:val="en-US"/>
        </w:rPr>
        <w:t>lu</w:t>
      </w:r>
      <w:proofErr w:type="spellEnd"/>
      <w:r w:rsidRPr="00BE4D77">
        <w:rPr>
          <w:lang w:val="en-US"/>
        </w:rPr>
        <w:t xml:space="preserve">, Y., </w:t>
      </w:r>
      <w:proofErr w:type="spellStart"/>
      <w:r w:rsidRPr="00BE4D77">
        <w:rPr>
          <w:lang w:val="en-US"/>
        </w:rPr>
        <w:t>DanDan</w:t>
      </w:r>
      <w:proofErr w:type="spellEnd"/>
      <w:r w:rsidRPr="00BE4D77">
        <w:rPr>
          <w:lang w:val="en-US"/>
        </w:rPr>
        <w:t xml:space="preserve">, X. &amp; Nan, Y. Reconstruction of </w:t>
      </w:r>
      <w:proofErr w:type="spellStart"/>
      <w:r w:rsidRPr="00BE4D77">
        <w:rPr>
          <w:lang w:val="en-US"/>
        </w:rPr>
        <w:t>Palaeoglacier</w:t>
      </w:r>
      <w:proofErr w:type="spellEnd"/>
      <w:r w:rsidRPr="00BE4D77">
        <w:rPr>
          <w:lang w:val="en-US"/>
        </w:rPr>
        <w:t xml:space="preserve"> in the </w:t>
      </w:r>
      <w:proofErr w:type="spellStart"/>
      <w:r w:rsidRPr="00BE4D77">
        <w:rPr>
          <w:lang w:val="en-US"/>
        </w:rPr>
        <w:t>Qugaqie</w:t>
      </w:r>
      <w:proofErr w:type="spellEnd"/>
      <w:r w:rsidRPr="00BE4D77">
        <w:rPr>
          <w:lang w:val="en-US"/>
        </w:rPr>
        <w:t xml:space="preserve"> valley in </w:t>
      </w:r>
      <w:proofErr w:type="spellStart"/>
      <w:r w:rsidRPr="00BE4D77">
        <w:rPr>
          <w:lang w:val="en-US"/>
        </w:rPr>
        <w:t>Nyainqêntanglha</w:t>
      </w:r>
      <w:proofErr w:type="spellEnd"/>
      <w:r w:rsidRPr="00BE4D77">
        <w:rPr>
          <w:lang w:val="en-US"/>
        </w:rPr>
        <w:t xml:space="preserve"> Range. IOP Conf. Ser.: Earth Environ. Sci. 671, 012015 (2021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88/1755-1315/671/1/012015</w:t>
      </w:r>
    </w:p>
    <w:p w14:paraId="1CB6B068" w14:textId="600A7CBF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Zamoruyev, V. Quaternary glaciation of north-eastern Asia. in Developments in Quaternary Sciences vol. 2 321–323 (Elsevier, 2004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S1571-0866(04)80137-4</w:t>
      </w:r>
    </w:p>
    <w:p w14:paraId="279A597A" w14:textId="60DD75DF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t xml:space="preserve">Zasadni, J., </w:t>
      </w:r>
      <w:proofErr w:type="spellStart"/>
      <w:r w:rsidRPr="00BE4D77">
        <w:rPr>
          <w:lang w:val="en-US"/>
        </w:rPr>
        <w:t>Kłapyta</w:t>
      </w:r>
      <w:proofErr w:type="spellEnd"/>
      <w:r w:rsidRPr="00BE4D77">
        <w:rPr>
          <w:lang w:val="en-US"/>
        </w:rPr>
        <w:t xml:space="preserve">, P. The Tatra Mountains during the Last Glacial Maximum. Journal of Maps 10, 440–456 (2014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80/17445647.2014.885854</w:t>
      </w:r>
    </w:p>
    <w:p w14:paraId="67677309" w14:textId="7B10711C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proofErr w:type="spellStart"/>
      <w:r w:rsidRPr="00BE4D77">
        <w:rPr>
          <w:lang w:val="en-US"/>
        </w:rPr>
        <w:t>Žebre</w:t>
      </w:r>
      <w:proofErr w:type="spellEnd"/>
      <w:r w:rsidRPr="00BE4D77">
        <w:rPr>
          <w:lang w:val="en-US"/>
        </w:rPr>
        <w:t xml:space="preserve">, M. &amp; </w:t>
      </w:r>
      <w:proofErr w:type="spellStart"/>
      <w:r w:rsidRPr="00BE4D77">
        <w:rPr>
          <w:lang w:val="en-US"/>
        </w:rPr>
        <w:t>Stepišnik</w:t>
      </w:r>
      <w:proofErr w:type="spellEnd"/>
      <w:r w:rsidRPr="00BE4D77">
        <w:rPr>
          <w:lang w:val="en-US"/>
        </w:rPr>
        <w:t xml:space="preserve">, U. Reconstruction of Late Pleistocene glaciers on Mount </w:t>
      </w:r>
      <w:proofErr w:type="spellStart"/>
      <w:r w:rsidRPr="00BE4D77">
        <w:rPr>
          <w:lang w:val="en-US"/>
        </w:rPr>
        <w:t>Lovćen</w:t>
      </w:r>
      <w:proofErr w:type="spellEnd"/>
      <w:r w:rsidRPr="00BE4D77">
        <w:rPr>
          <w:lang w:val="en-US"/>
        </w:rPr>
        <w:t xml:space="preserve">, Montenegro. Quaternary International 353, 225–235 (2014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quaint.2014.05.006</w:t>
      </w:r>
    </w:p>
    <w:p w14:paraId="06B518AF" w14:textId="16FD1906" w:rsidR="00BE4D77" w:rsidRPr="00BE4D7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proofErr w:type="spellStart"/>
      <w:r w:rsidRPr="00BE4D77">
        <w:rPr>
          <w:lang w:val="en-US"/>
        </w:rPr>
        <w:t>Žebre</w:t>
      </w:r>
      <w:proofErr w:type="spellEnd"/>
      <w:r w:rsidRPr="00BE4D77">
        <w:rPr>
          <w:lang w:val="en-US"/>
        </w:rPr>
        <w:t xml:space="preserve">, M., Sarıkaya, M. A., </w:t>
      </w:r>
      <w:proofErr w:type="spellStart"/>
      <w:r w:rsidRPr="00BE4D77">
        <w:rPr>
          <w:lang w:val="en-US"/>
        </w:rPr>
        <w:t>Stepišnik</w:t>
      </w:r>
      <w:proofErr w:type="spellEnd"/>
      <w:r w:rsidRPr="00BE4D77">
        <w:rPr>
          <w:lang w:val="en-US"/>
        </w:rPr>
        <w:t xml:space="preserve">, U., Yıldırım, C. &amp; </w:t>
      </w:r>
      <w:proofErr w:type="spellStart"/>
      <w:r w:rsidRPr="00BE4D77">
        <w:rPr>
          <w:lang w:val="en-US"/>
        </w:rPr>
        <w:t>Çiner</w:t>
      </w:r>
      <w:proofErr w:type="spellEnd"/>
      <w:r w:rsidRPr="00BE4D77">
        <w:rPr>
          <w:lang w:val="en-US"/>
        </w:rPr>
        <w:t xml:space="preserve">, A. First 36Cl cosmogenic moraine geochronology of the </w:t>
      </w:r>
      <w:proofErr w:type="gramStart"/>
      <w:r w:rsidRPr="00BE4D77">
        <w:rPr>
          <w:lang w:val="en-US"/>
        </w:rPr>
        <w:t>Dinaric mountain</w:t>
      </w:r>
      <w:proofErr w:type="gramEnd"/>
      <w:r w:rsidRPr="00BE4D77">
        <w:rPr>
          <w:lang w:val="en-US"/>
        </w:rPr>
        <w:t xml:space="preserve"> karst: </w:t>
      </w:r>
      <w:proofErr w:type="spellStart"/>
      <w:r w:rsidRPr="00BE4D77">
        <w:rPr>
          <w:lang w:val="en-US"/>
        </w:rPr>
        <w:t>Velež</w:t>
      </w:r>
      <w:proofErr w:type="spellEnd"/>
      <w:r w:rsidRPr="00BE4D77">
        <w:rPr>
          <w:lang w:val="en-US"/>
        </w:rPr>
        <w:t xml:space="preserve"> and </w:t>
      </w:r>
      <w:proofErr w:type="spellStart"/>
      <w:r w:rsidRPr="66367EC2">
        <w:rPr>
          <w:lang w:val="en-US"/>
        </w:rPr>
        <w:t>Crvanj</w:t>
      </w:r>
      <w:proofErr w:type="spellEnd"/>
      <w:r w:rsidR="5731F734" w:rsidRPr="66367EC2">
        <w:rPr>
          <w:lang w:val="en-US"/>
        </w:rPr>
        <w:t xml:space="preserve"> </w:t>
      </w:r>
      <w:r w:rsidRPr="66367EC2">
        <w:rPr>
          <w:lang w:val="en-US"/>
        </w:rPr>
        <w:t>Mountains</w:t>
      </w:r>
      <w:r w:rsidRPr="00BE4D77">
        <w:rPr>
          <w:lang w:val="en-US"/>
        </w:rPr>
        <w:t xml:space="preserve"> of Bosnia and Herzegovina. Quaternary Science Reviews 208, 54–75 (2019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j.quascirev.2019.02.002</w:t>
      </w:r>
    </w:p>
    <w:p w14:paraId="3B86294A" w14:textId="4319E0B6" w:rsidR="00651A0E" w:rsidRPr="00412F37" w:rsidRDefault="00BE4D77" w:rsidP="1B681BA7">
      <w:pPr>
        <w:pStyle w:val="ListParagraph"/>
        <w:numPr>
          <w:ilvl w:val="0"/>
          <w:numId w:val="2"/>
        </w:numPr>
        <w:ind w:left="360"/>
        <w:jc w:val="both"/>
        <w:rPr>
          <w:lang w:val="en-US"/>
        </w:rPr>
      </w:pPr>
      <w:r w:rsidRPr="00BE4D77">
        <w:rPr>
          <w:lang w:val="en-US"/>
        </w:rPr>
        <w:lastRenderedPageBreak/>
        <w:t xml:space="preserve">Zhou, S., Li, J., Zhao, J., Wang, J. &amp; Zheng, J. Quaternary Glaciations. in Developments in Quaternary Sciences vol. 15 981–1002 (Elsevier, 2011). </w:t>
      </w:r>
      <w:proofErr w:type="spellStart"/>
      <w:r w:rsidRPr="00BE4D77">
        <w:rPr>
          <w:lang w:val="en-US"/>
        </w:rPr>
        <w:t>doi</w:t>
      </w:r>
      <w:proofErr w:type="spellEnd"/>
      <w:r w:rsidRPr="00BE4D77">
        <w:rPr>
          <w:lang w:val="en-US"/>
        </w:rPr>
        <w:t>: 10.1016/B978-0-444-53447-7.00070-2</w:t>
      </w:r>
    </w:p>
    <w:sectPr w:rsidR="00651A0E" w:rsidRPr="00412F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B58B8E"/>
    <w:multiLevelType w:val="hybridMultilevel"/>
    <w:tmpl w:val="FFFFFFFF"/>
    <w:lvl w:ilvl="0" w:tplc="D56E7D20">
      <w:start w:val="1"/>
      <w:numFmt w:val="decimal"/>
      <w:lvlText w:val="%1."/>
      <w:lvlJc w:val="left"/>
      <w:pPr>
        <w:ind w:left="720" w:hanging="360"/>
      </w:pPr>
    </w:lvl>
    <w:lvl w:ilvl="1" w:tplc="C226D24A">
      <w:start w:val="1"/>
      <w:numFmt w:val="lowerLetter"/>
      <w:lvlText w:val="%2."/>
      <w:lvlJc w:val="left"/>
      <w:pPr>
        <w:ind w:left="1440" w:hanging="360"/>
      </w:pPr>
    </w:lvl>
    <w:lvl w:ilvl="2" w:tplc="F2D0D056">
      <w:start w:val="1"/>
      <w:numFmt w:val="lowerRoman"/>
      <w:lvlText w:val="%3."/>
      <w:lvlJc w:val="right"/>
      <w:pPr>
        <w:ind w:left="2160" w:hanging="180"/>
      </w:pPr>
    </w:lvl>
    <w:lvl w:ilvl="3" w:tplc="F84E66B2">
      <w:start w:val="1"/>
      <w:numFmt w:val="decimal"/>
      <w:lvlText w:val="%4."/>
      <w:lvlJc w:val="left"/>
      <w:pPr>
        <w:ind w:left="2880" w:hanging="360"/>
      </w:pPr>
    </w:lvl>
    <w:lvl w:ilvl="4" w:tplc="47ACE46C">
      <w:start w:val="1"/>
      <w:numFmt w:val="lowerLetter"/>
      <w:lvlText w:val="%5."/>
      <w:lvlJc w:val="left"/>
      <w:pPr>
        <w:ind w:left="3600" w:hanging="360"/>
      </w:pPr>
    </w:lvl>
    <w:lvl w:ilvl="5" w:tplc="85742C82">
      <w:start w:val="1"/>
      <w:numFmt w:val="lowerRoman"/>
      <w:lvlText w:val="%6."/>
      <w:lvlJc w:val="right"/>
      <w:pPr>
        <w:ind w:left="4320" w:hanging="180"/>
      </w:pPr>
    </w:lvl>
    <w:lvl w:ilvl="6" w:tplc="D1F65DFC">
      <w:start w:val="1"/>
      <w:numFmt w:val="decimal"/>
      <w:lvlText w:val="%7."/>
      <w:lvlJc w:val="left"/>
      <w:pPr>
        <w:ind w:left="5040" w:hanging="360"/>
      </w:pPr>
    </w:lvl>
    <w:lvl w:ilvl="7" w:tplc="1E1A1F96">
      <w:start w:val="1"/>
      <w:numFmt w:val="lowerLetter"/>
      <w:lvlText w:val="%8."/>
      <w:lvlJc w:val="left"/>
      <w:pPr>
        <w:ind w:left="5760" w:hanging="360"/>
      </w:pPr>
    </w:lvl>
    <w:lvl w:ilvl="8" w:tplc="44FAB3C6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578C92"/>
    <w:multiLevelType w:val="hybridMultilevel"/>
    <w:tmpl w:val="FFFFFFFF"/>
    <w:lvl w:ilvl="0" w:tplc="F48EA7F0">
      <w:start w:val="1"/>
      <w:numFmt w:val="decimal"/>
      <w:lvlText w:val="%1."/>
      <w:lvlJc w:val="left"/>
      <w:pPr>
        <w:ind w:left="720" w:hanging="360"/>
      </w:pPr>
    </w:lvl>
    <w:lvl w:ilvl="1" w:tplc="54A8256A">
      <w:start w:val="1"/>
      <w:numFmt w:val="lowerLetter"/>
      <w:lvlText w:val="%2."/>
      <w:lvlJc w:val="left"/>
      <w:pPr>
        <w:ind w:left="1440" w:hanging="360"/>
      </w:pPr>
    </w:lvl>
    <w:lvl w:ilvl="2" w:tplc="DD664BF8">
      <w:start w:val="1"/>
      <w:numFmt w:val="lowerRoman"/>
      <w:lvlText w:val="%3."/>
      <w:lvlJc w:val="right"/>
      <w:pPr>
        <w:ind w:left="2160" w:hanging="180"/>
      </w:pPr>
    </w:lvl>
    <w:lvl w:ilvl="3" w:tplc="F36AB404">
      <w:start w:val="1"/>
      <w:numFmt w:val="decimal"/>
      <w:lvlText w:val="%4."/>
      <w:lvlJc w:val="left"/>
      <w:pPr>
        <w:ind w:left="2880" w:hanging="360"/>
      </w:pPr>
    </w:lvl>
    <w:lvl w:ilvl="4" w:tplc="7F14C2B2">
      <w:start w:val="1"/>
      <w:numFmt w:val="lowerLetter"/>
      <w:lvlText w:val="%5."/>
      <w:lvlJc w:val="left"/>
      <w:pPr>
        <w:ind w:left="3600" w:hanging="360"/>
      </w:pPr>
    </w:lvl>
    <w:lvl w:ilvl="5" w:tplc="AB566C0E">
      <w:start w:val="1"/>
      <w:numFmt w:val="lowerRoman"/>
      <w:lvlText w:val="%6."/>
      <w:lvlJc w:val="right"/>
      <w:pPr>
        <w:ind w:left="4320" w:hanging="180"/>
      </w:pPr>
    </w:lvl>
    <w:lvl w:ilvl="6" w:tplc="CD84CDF2">
      <w:start w:val="1"/>
      <w:numFmt w:val="decimal"/>
      <w:lvlText w:val="%7."/>
      <w:lvlJc w:val="left"/>
      <w:pPr>
        <w:ind w:left="5040" w:hanging="360"/>
      </w:pPr>
    </w:lvl>
    <w:lvl w:ilvl="7" w:tplc="62DCFDDE">
      <w:start w:val="1"/>
      <w:numFmt w:val="lowerLetter"/>
      <w:lvlText w:val="%8."/>
      <w:lvlJc w:val="left"/>
      <w:pPr>
        <w:ind w:left="5760" w:hanging="360"/>
      </w:pPr>
    </w:lvl>
    <w:lvl w:ilvl="8" w:tplc="C7ACC87C">
      <w:start w:val="1"/>
      <w:numFmt w:val="lowerRoman"/>
      <w:lvlText w:val="%9."/>
      <w:lvlJc w:val="right"/>
      <w:pPr>
        <w:ind w:left="6480" w:hanging="180"/>
      </w:pPr>
    </w:lvl>
  </w:abstractNum>
  <w:num w:numId="1" w16cid:durableId="191915616">
    <w:abstractNumId w:val="0"/>
  </w:num>
  <w:num w:numId="2" w16cid:durableId="9816639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F37"/>
    <w:rsid w:val="000B03F7"/>
    <w:rsid w:val="000B4F84"/>
    <w:rsid w:val="000C6A95"/>
    <w:rsid w:val="000D10AC"/>
    <w:rsid w:val="000E101F"/>
    <w:rsid w:val="0018662B"/>
    <w:rsid w:val="001C6EE8"/>
    <w:rsid w:val="001E0D93"/>
    <w:rsid w:val="00245AD1"/>
    <w:rsid w:val="00273D2F"/>
    <w:rsid w:val="002A63B2"/>
    <w:rsid w:val="002D184B"/>
    <w:rsid w:val="002E2701"/>
    <w:rsid w:val="002E7E7D"/>
    <w:rsid w:val="00316D19"/>
    <w:rsid w:val="0034354C"/>
    <w:rsid w:val="00370354"/>
    <w:rsid w:val="00392FAA"/>
    <w:rsid w:val="0039491B"/>
    <w:rsid w:val="003B5F37"/>
    <w:rsid w:val="00412F37"/>
    <w:rsid w:val="004319B2"/>
    <w:rsid w:val="004E6A28"/>
    <w:rsid w:val="004F68FA"/>
    <w:rsid w:val="00542A86"/>
    <w:rsid w:val="005B7551"/>
    <w:rsid w:val="005D116C"/>
    <w:rsid w:val="005F4739"/>
    <w:rsid w:val="00621F13"/>
    <w:rsid w:val="00651A0E"/>
    <w:rsid w:val="00670414"/>
    <w:rsid w:val="006B15BB"/>
    <w:rsid w:val="007628FF"/>
    <w:rsid w:val="007777DC"/>
    <w:rsid w:val="007A67DB"/>
    <w:rsid w:val="007C2152"/>
    <w:rsid w:val="00863223"/>
    <w:rsid w:val="008B143B"/>
    <w:rsid w:val="008B7A73"/>
    <w:rsid w:val="008D3FED"/>
    <w:rsid w:val="00927A79"/>
    <w:rsid w:val="00933A7B"/>
    <w:rsid w:val="00947B6D"/>
    <w:rsid w:val="009576DB"/>
    <w:rsid w:val="00973ADF"/>
    <w:rsid w:val="009C495C"/>
    <w:rsid w:val="009F1DCF"/>
    <w:rsid w:val="00A53ABD"/>
    <w:rsid w:val="00A65618"/>
    <w:rsid w:val="00A83497"/>
    <w:rsid w:val="00AE32C8"/>
    <w:rsid w:val="00B0068F"/>
    <w:rsid w:val="00B1441F"/>
    <w:rsid w:val="00B96771"/>
    <w:rsid w:val="00B972CF"/>
    <w:rsid w:val="00BC3976"/>
    <w:rsid w:val="00BE4D77"/>
    <w:rsid w:val="00BF116B"/>
    <w:rsid w:val="00C77333"/>
    <w:rsid w:val="00CD6AB5"/>
    <w:rsid w:val="00D0207C"/>
    <w:rsid w:val="00D5458E"/>
    <w:rsid w:val="00DE0C44"/>
    <w:rsid w:val="00DF4863"/>
    <w:rsid w:val="00E023EA"/>
    <w:rsid w:val="00E27DFB"/>
    <w:rsid w:val="00E72B24"/>
    <w:rsid w:val="00EA7484"/>
    <w:rsid w:val="00FD67E1"/>
    <w:rsid w:val="0A5A06F3"/>
    <w:rsid w:val="0BC79418"/>
    <w:rsid w:val="0F08B629"/>
    <w:rsid w:val="0F362CC9"/>
    <w:rsid w:val="10F6FE7D"/>
    <w:rsid w:val="16002BBD"/>
    <w:rsid w:val="16100A5E"/>
    <w:rsid w:val="1853A304"/>
    <w:rsid w:val="186D80C9"/>
    <w:rsid w:val="18A61529"/>
    <w:rsid w:val="18BE1027"/>
    <w:rsid w:val="1B681BA7"/>
    <w:rsid w:val="1E2D01B7"/>
    <w:rsid w:val="20DAD937"/>
    <w:rsid w:val="2463985D"/>
    <w:rsid w:val="2481B3C2"/>
    <w:rsid w:val="28924A16"/>
    <w:rsid w:val="2E10AFFA"/>
    <w:rsid w:val="3C7B8BEC"/>
    <w:rsid w:val="3CCCBD21"/>
    <w:rsid w:val="400D1AA5"/>
    <w:rsid w:val="42EECE01"/>
    <w:rsid w:val="4BF6C0BE"/>
    <w:rsid w:val="4E617DB6"/>
    <w:rsid w:val="56FB77DE"/>
    <w:rsid w:val="5731F734"/>
    <w:rsid w:val="59A3D2B5"/>
    <w:rsid w:val="5E90D4E9"/>
    <w:rsid w:val="634492D1"/>
    <w:rsid w:val="66367EC2"/>
    <w:rsid w:val="67A74193"/>
    <w:rsid w:val="74090EA6"/>
    <w:rsid w:val="743785FC"/>
    <w:rsid w:val="77B42B1B"/>
    <w:rsid w:val="78E9E7E6"/>
    <w:rsid w:val="795BE521"/>
    <w:rsid w:val="796539DD"/>
    <w:rsid w:val="7B8185FD"/>
    <w:rsid w:val="7E2C4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65B21"/>
  <w15:chartTrackingRefBased/>
  <w15:docId w15:val="{ED336669-A2D9-4D21-9BAB-23ADDE3EA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2F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2F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2F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2F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2F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2F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2F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2F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2F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2F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2F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2F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2F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2F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2F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2F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2F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2F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2F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2F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2F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2F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2F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2F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2F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2F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2F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2F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2F3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E0D9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E0D9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5</TotalTime>
  <Pages>17</Pages>
  <Words>6905</Words>
  <Characters>36600</Characters>
  <Application>Microsoft Office Word</Application>
  <DocSecurity>0</DocSecurity>
  <Lines>305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o Cezar Lima Do Nascimento</dc:creator>
  <cp:keywords/>
  <dc:description/>
  <cp:lastModifiedBy>Augusto Cezar Lima Do Nascimento</cp:lastModifiedBy>
  <cp:revision>40</cp:revision>
  <dcterms:created xsi:type="dcterms:W3CDTF">2025-10-29T02:00:00Z</dcterms:created>
  <dcterms:modified xsi:type="dcterms:W3CDTF">2025-10-31T10:04:00Z</dcterms:modified>
</cp:coreProperties>
</file>